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B76D0" w14:textId="1EE4B129" w:rsidR="00C66939" w:rsidRPr="00967336" w:rsidRDefault="00C90773" w:rsidP="00172F28">
      <w:pPr>
        <w:spacing w:after="0" w:line="360" w:lineRule="auto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bookmarkStart w:id="0" w:name="_Hlk80951497"/>
      <w:r w:rsidRPr="00967336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Supplementary material </w:t>
      </w:r>
    </w:p>
    <w:p w14:paraId="10094948" w14:textId="77777777" w:rsidR="00520483" w:rsidRDefault="00520483" w:rsidP="00520483">
      <w:pPr>
        <w:spacing w:after="0" w:line="360" w:lineRule="auto"/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4232B531" wp14:editId="2E5DE1B5">
            <wp:extent cx="5943600" cy="3770630"/>
            <wp:effectExtent l="0" t="0" r="0" b="127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9 Appendix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D0209" w14:textId="77777777" w:rsidR="00520483" w:rsidRDefault="00520483" w:rsidP="00520483">
      <w:pPr>
        <w:spacing w:after="0" w:line="360" w:lineRule="auto"/>
      </w:pPr>
    </w:p>
    <w:p w14:paraId="5853EA8F" w14:textId="77777777" w:rsidR="00520483" w:rsidRPr="001F435A" w:rsidRDefault="00520483" w:rsidP="00520483">
      <w:pPr>
        <w:spacing w:after="0" w:line="360" w:lineRule="auto"/>
        <w:rPr>
          <w:rFonts w:ascii="Times New Roman" w:hAnsi="Times New Roman" w:cs="Times New Roman"/>
        </w:rPr>
      </w:pPr>
      <w:r w:rsidRPr="001F435A">
        <w:rPr>
          <w:rFonts w:ascii="Times New Roman" w:hAnsi="Times New Roman" w:cs="Times New Roman"/>
        </w:rPr>
        <w:t xml:space="preserve">Supplementary Figure 1. The phylum profile of the </w:t>
      </w:r>
      <w:proofErr w:type="spellStart"/>
      <w:r w:rsidRPr="001F435A">
        <w:rPr>
          <w:rFonts w:ascii="Times New Roman" w:hAnsi="Times New Roman" w:cs="Times New Roman"/>
          <w:i/>
          <w:iCs/>
        </w:rPr>
        <w:t>Triakis</w:t>
      </w:r>
      <w:proofErr w:type="spellEnd"/>
      <w:r w:rsidRPr="001F435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F435A">
        <w:rPr>
          <w:rFonts w:ascii="Times New Roman" w:hAnsi="Times New Roman" w:cs="Times New Roman"/>
          <w:i/>
          <w:iCs/>
        </w:rPr>
        <w:t>semifasciata</w:t>
      </w:r>
      <w:proofErr w:type="spellEnd"/>
      <w:r w:rsidRPr="001F435A">
        <w:rPr>
          <w:rFonts w:ascii="Times New Roman" w:hAnsi="Times New Roman" w:cs="Times New Roman"/>
        </w:rPr>
        <w:t xml:space="preserve"> epidermal microbiome had stable across four years. </w:t>
      </w:r>
    </w:p>
    <w:p w14:paraId="265A613E" w14:textId="77777777" w:rsidR="00520483" w:rsidRDefault="00520483" w:rsidP="00520483">
      <w:pPr>
        <w:spacing w:after="0" w:line="360" w:lineRule="auto"/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2A8AC7A" wp14:editId="7BEDA859">
            <wp:extent cx="5943600" cy="3795395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15393" w14:textId="77777777" w:rsidR="00520483" w:rsidRDefault="00520483" w:rsidP="00520483">
      <w:pPr>
        <w:spacing w:after="0" w:line="360" w:lineRule="auto"/>
      </w:pPr>
    </w:p>
    <w:p w14:paraId="71628C29" w14:textId="73BA4B70" w:rsidR="00520483" w:rsidRPr="001F435A" w:rsidRDefault="00520483" w:rsidP="00520483">
      <w:pPr>
        <w:spacing w:after="0" w:line="360" w:lineRule="auto"/>
        <w:rPr>
          <w:rFonts w:ascii="Times New Roman" w:hAnsi="Times New Roman" w:cs="Times New Roman"/>
        </w:rPr>
      </w:pPr>
      <w:r w:rsidRPr="001F435A">
        <w:rPr>
          <w:rFonts w:ascii="Times New Roman" w:hAnsi="Times New Roman" w:cs="Times New Roman"/>
        </w:rPr>
        <w:t>Supplementary Figure 2</w:t>
      </w:r>
      <w:r w:rsidR="004D3DE8" w:rsidRPr="001F435A">
        <w:rPr>
          <w:rFonts w:ascii="Times New Roman" w:hAnsi="Times New Roman" w:cs="Times New Roman"/>
        </w:rPr>
        <w:t xml:space="preserve">. </w:t>
      </w:r>
      <w:r w:rsidRPr="001F435A">
        <w:rPr>
          <w:rFonts w:ascii="Times New Roman" w:hAnsi="Times New Roman" w:cs="Times New Roman"/>
        </w:rPr>
        <w:t xml:space="preserve">The relative distribution of microbial classes in the </w:t>
      </w:r>
      <w:proofErr w:type="spellStart"/>
      <w:r w:rsidRPr="001F435A">
        <w:rPr>
          <w:rFonts w:ascii="Times New Roman" w:hAnsi="Times New Roman" w:cs="Times New Roman"/>
          <w:i/>
          <w:iCs/>
        </w:rPr>
        <w:t>Triakis</w:t>
      </w:r>
      <w:proofErr w:type="spellEnd"/>
      <w:r w:rsidRPr="001F435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F435A">
        <w:rPr>
          <w:rFonts w:ascii="Times New Roman" w:hAnsi="Times New Roman" w:cs="Times New Roman"/>
          <w:i/>
          <w:iCs/>
        </w:rPr>
        <w:t>semifasciata</w:t>
      </w:r>
      <w:proofErr w:type="spellEnd"/>
      <w:r w:rsidRPr="001F435A">
        <w:rPr>
          <w:rFonts w:ascii="Times New Roman" w:hAnsi="Times New Roman" w:cs="Times New Roman"/>
        </w:rPr>
        <w:t xml:space="preserve"> microbiome were similar </w:t>
      </w:r>
      <w:r w:rsidR="00493D5C">
        <w:rPr>
          <w:rFonts w:ascii="Times New Roman" w:hAnsi="Times New Roman" w:cs="Times New Roman"/>
        </w:rPr>
        <w:t>across</w:t>
      </w:r>
      <w:r w:rsidRPr="001F435A">
        <w:rPr>
          <w:rFonts w:ascii="Times New Roman" w:hAnsi="Times New Roman" w:cs="Times New Roman"/>
        </w:rPr>
        <w:t xml:space="preserve"> four</w:t>
      </w:r>
      <w:r w:rsidR="00493D5C">
        <w:rPr>
          <w:rFonts w:ascii="Times New Roman" w:hAnsi="Times New Roman" w:cs="Times New Roman"/>
        </w:rPr>
        <w:t xml:space="preserve"> </w:t>
      </w:r>
      <w:r w:rsidRPr="001F435A">
        <w:rPr>
          <w:rFonts w:ascii="Times New Roman" w:hAnsi="Times New Roman" w:cs="Times New Roman"/>
        </w:rPr>
        <w:t>years.</w:t>
      </w:r>
    </w:p>
    <w:p w14:paraId="6CA7E4EC" w14:textId="77777777" w:rsidR="00520483" w:rsidRDefault="00520483" w:rsidP="00520483">
      <w:pPr>
        <w:spacing w:after="0" w:line="360" w:lineRule="auto"/>
      </w:pPr>
    </w:p>
    <w:p w14:paraId="00061E76" w14:textId="77777777" w:rsidR="00520483" w:rsidRDefault="00520483" w:rsidP="00520483">
      <w:pPr>
        <w:spacing w:after="0" w:line="360" w:lineRule="auto"/>
      </w:pPr>
    </w:p>
    <w:p w14:paraId="05CB3790" w14:textId="77777777" w:rsidR="00520483" w:rsidRDefault="00520483" w:rsidP="00520483">
      <w:pPr>
        <w:spacing w:after="0" w:line="360" w:lineRule="auto"/>
      </w:pPr>
    </w:p>
    <w:p w14:paraId="601F469C" w14:textId="77777777" w:rsidR="00520483" w:rsidRDefault="00520483" w:rsidP="00520483">
      <w:pPr>
        <w:spacing w:after="0" w:line="360" w:lineRule="auto"/>
      </w:pPr>
    </w:p>
    <w:p w14:paraId="2AE4B81E" w14:textId="77777777" w:rsidR="00520483" w:rsidRDefault="00520483" w:rsidP="00520483">
      <w:pPr>
        <w:spacing w:after="0" w:line="360" w:lineRule="auto"/>
      </w:pPr>
    </w:p>
    <w:p w14:paraId="23781850" w14:textId="77777777" w:rsidR="00520483" w:rsidRDefault="00520483" w:rsidP="00520483">
      <w:pPr>
        <w:spacing w:after="0" w:line="360" w:lineRule="auto"/>
      </w:pPr>
    </w:p>
    <w:p w14:paraId="51497E7E" w14:textId="77777777" w:rsidR="00520483" w:rsidRDefault="00520483" w:rsidP="00520483">
      <w:pPr>
        <w:spacing w:after="0" w:line="360" w:lineRule="auto"/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7604AFA" wp14:editId="74294158">
            <wp:extent cx="5943600" cy="3541395"/>
            <wp:effectExtent l="0" t="0" r="0" b="190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6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79758" w14:textId="63550383" w:rsidR="000C750F" w:rsidRDefault="00330C3B" w:rsidP="00172F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3</w:t>
      </w:r>
      <w:r w:rsidR="004D3DE8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major metaboli</w:t>
      </w:r>
      <w:r w:rsidR="00EE2E33">
        <w:rPr>
          <w:rFonts w:ascii="Times New Roman" w:eastAsia="Times New Roman" w:hAnsi="Times New Roman" w:cs="Times New Roman"/>
          <w:sz w:val="24"/>
          <w:szCs w:val="24"/>
        </w:rPr>
        <w:t>c process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dentifying within the </w:t>
      </w:r>
      <w:proofErr w:type="spellStart"/>
      <w:r w:rsidRPr="006A75FC">
        <w:rPr>
          <w:rFonts w:ascii="Times New Roman" w:hAnsi="Times New Roman" w:cs="Times New Roman"/>
          <w:i/>
          <w:iCs/>
          <w:sz w:val="24"/>
          <w:szCs w:val="24"/>
        </w:rPr>
        <w:t>Triakis</w:t>
      </w:r>
      <w:proofErr w:type="spellEnd"/>
      <w:r w:rsidRPr="006A75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A75FC">
        <w:rPr>
          <w:rFonts w:ascii="Times New Roman" w:hAnsi="Times New Roman" w:cs="Times New Roman"/>
          <w:i/>
          <w:iCs/>
          <w:sz w:val="24"/>
          <w:szCs w:val="24"/>
        </w:rPr>
        <w:t>semifasciata</w:t>
      </w:r>
      <w:proofErr w:type="spellEnd"/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crobiomes. </w:t>
      </w:r>
    </w:p>
    <w:bookmarkEnd w:id="0"/>
    <w:p w14:paraId="616F98B6" w14:textId="77777777" w:rsidR="00330C3B" w:rsidRDefault="00330C3B" w:rsidP="00172F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37828D" w14:textId="7C6CB9BF" w:rsidR="00C66939" w:rsidRDefault="00C66939" w:rsidP="00172F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C66939" w:rsidSect="006A75FC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2DCB1" w14:textId="77777777" w:rsidR="00972970" w:rsidRDefault="00972970" w:rsidP="006B31EE">
      <w:pPr>
        <w:spacing w:after="0" w:line="240" w:lineRule="auto"/>
      </w:pPr>
      <w:r>
        <w:separator/>
      </w:r>
    </w:p>
  </w:endnote>
  <w:endnote w:type="continuationSeparator" w:id="0">
    <w:p w14:paraId="27FC11FA" w14:textId="77777777" w:rsidR="00972970" w:rsidRDefault="00972970" w:rsidP="006B3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940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EEC12" w14:textId="05DF62C9" w:rsidR="006B31EE" w:rsidRDefault="006B31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61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6A918B" w14:textId="77777777" w:rsidR="006B31EE" w:rsidRDefault="006B31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6DBAF1" w14:textId="77777777" w:rsidR="00972970" w:rsidRDefault="00972970" w:rsidP="006B31EE">
      <w:pPr>
        <w:spacing w:after="0" w:line="240" w:lineRule="auto"/>
      </w:pPr>
      <w:r>
        <w:separator/>
      </w:r>
    </w:p>
  </w:footnote>
  <w:footnote w:type="continuationSeparator" w:id="0">
    <w:p w14:paraId="1CEE5D25" w14:textId="77777777" w:rsidR="00972970" w:rsidRDefault="00972970" w:rsidP="006B31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80DB6"/>
    <w:multiLevelType w:val="hybridMultilevel"/>
    <w:tmpl w:val="6DDE67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rpsrza95xtt3efe9759r2tfxr2esz99sre&quot;&gt;My EndNote Library&lt;record-ids&gt;&lt;item&gt;3&lt;/item&gt;&lt;item&gt;65&lt;/item&gt;&lt;item&gt;66&lt;/item&gt;&lt;item&gt;70&lt;/item&gt;&lt;item&gt;73&lt;/item&gt;&lt;item&gt;74&lt;/item&gt;&lt;item&gt;77&lt;/item&gt;&lt;item&gt;78&lt;/item&gt;&lt;item&gt;81&lt;/item&gt;&lt;item&gt;91&lt;/item&gt;&lt;item&gt;105&lt;/item&gt;&lt;item&gt;130&lt;/item&gt;&lt;item&gt;133&lt;/item&gt;&lt;item&gt;141&lt;/item&gt;&lt;item&gt;160&lt;/item&gt;&lt;item&gt;164&lt;/item&gt;&lt;item&gt;167&lt;/item&gt;&lt;item&gt;226&lt;/item&gt;&lt;item&gt;319&lt;/item&gt;&lt;item&gt;456&lt;/item&gt;&lt;item&gt;498&lt;/item&gt;&lt;item&gt;555&lt;/item&gt;&lt;item&gt;578&lt;/item&gt;&lt;item&gt;671&lt;/item&gt;&lt;item&gt;1137&lt;/item&gt;&lt;item&gt;1173&lt;/item&gt;&lt;item&gt;1175&lt;/item&gt;&lt;item&gt;1176&lt;/item&gt;&lt;item&gt;1180&lt;/item&gt;&lt;item&gt;1185&lt;/item&gt;&lt;item&gt;1231&lt;/item&gt;&lt;item&gt;1251&lt;/item&gt;&lt;item&gt;1283&lt;/item&gt;&lt;item&gt;1285&lt;/item&gt;&lt;item&gt;1287&lt;/item&gt;&lt;item&gt;1306&lt;/item&gt;&lt;item&gt;1307&lt;/item&gt;&lt;item&gt;1325&lt;/item&gt;&lt;item&gt;1326&lt;/item&gt;&lt;item&gt;1329&lt;/item&gt;&lt;item&gt;1330&lt;/item&gt;&lt;item&gt;1333&lt;/item&gt;&lt;item&gt;1334&lt;/item&gt;&lt;item&gt;1335&lt;/item&gt;&lt;item&gt;1336&lt;/item&gt;&lt;item&gt;1338&lt;/item&gt;&lt;item&gt;1349&lt;/item&gt;&lt;item&gt;1355&lt;/item&gt;&lt;item&gt;1381&lt;/item&gt;&lt;item&gt;1385&lt;/item&gt;&lt;item&gt;1387&lt;/item&gt;&lt;item&gt;1437&lt;/item&gt;&lt;item&gt;1523&lt;/item&gt;&lt;item&gt;1524&lt;/item&gt;&lt;item&gt;1526&lt;/item&gt;&lt;item&gt;1529&lt;/item&gt;&lt;item&gt;1531&lt;/item&gt;&lt;item&gt;1532&lt;/item&gt;&lt;item&gt;1534&lt;/item&gt;&lt;item&gt;1535&lt;/item&gt;&lt;item&gt;1537&lt;/item&gt;&lt;item&gt;1539&lt;/item&gt;&lt;item&gt;1540&lt;/item&gt;&lt;item&gt;1541&lt;/item&gt;&lt;item&gt;1542&lt;/item&gt;&lt;item&gt;1549&lt;/item&gt;&lt;item&gt;1553&lt;/item&gt;&lt;item&gt;1554&lt;/item&gt;&lt;item&gt;1558&lt;/item&gt;&lt;item&gt;1561&lt;/item&gt;&lt;item&gt;1562&lt;/item&gt;&lt;item&gt;1599&lt;/item&gt;&lt;item&gt;1637&lt;/item&gt;&lt;item&gt;1639&lt;/item&gt;&lt;item&gt;1641&lt;/item&gt;&lt;item&gt;1643&lt;/item&gt;&lt;item&gt;1648&lt;/item&gt;&lt;item&gt;1655&lt;/item&gt;&lt;item&gt;1660&lt;/item&gt;&lt;item&gt;1670&lt;/item&gt;&lt;item&gt;1671&lt;/item&gt;&lt;item&gt;1682&lt;/item&gt;&lt;item&gt;1692&lt;/item&gt;&lt;item&gt;1699&lt;/item&gt;&lt;item&gt;1707&lt;/item&gt;&lt;item&gt;1708&lt;/item&gt;&lt;item&gt;1709&lt;/item&gt;&lt;item&gt;1711&lt;/item&gt;&lt;item&gt;1718&lt;/item&gt;&lt;item&gt;1719&lt;/item&gt;&lt;item&gt;1720&lt;/item&gt;&lt;item&gt;1722&lt;/item&gt;&lt;item&gt;1723&lt;/item&gt;&lt;item&gt;1724&lt;/item&gt;&lt;item&gt;1738&lt;/item&gt;&lt;item&gt;1740&lt;/item&gt;&lt;item&gt;1742&lt;/item&gt;&lt;item&gt;1743&lt;/item&gt;&lt;item&gt;1764&lt;/item&gt;&lt;item&gt;1765&lt;/item&gt;&lt;item&gt;1767&lt;/item&gt;&lt;item&gt;1781&lt;/item&gt;&lt;item&gt;1813&lt;/item&gt;&lt;item&gt;1860&lt;/item&gt;&lt;/record-ids&gt;&lt;/item&gt;&lt;/Libraries&gt;"/>
    <w:docVar w:name="Total_Editing_Time" w:val="22"/>
  </w:docVars>
  <w:rsids>
    <w:rsidRoot w:val="007C2EBF"/>
    <w:rsid w:val="000000E9"/>
    <w:rsid w:val="000005FC"/>
    <w:rsid w:val="00000AE2"/>
    <w:rsid w:val="000010CA"/>
    <w:rsid w:val="0000288B"/>
    <w:rsid w:val="00002F0C"/>
    <w:rsid w:val="00004F5B"/>
    <w:rsid w:val="00004FE0"/>
    <w:rsid w:val="00005023"/>
    <w:rsid w:val="000050DC"/>
    <w:rsid w:val="00006617"/>
    <w:rsid w:val="00007571"/>
    <w:rsid w:val="00011908"/>
    <w:rsid w:val="000123A2"/>
    <w:rsid w:val="00012439"/>
    <w:rsid w:val="0001277F"/>
    <w:rsid w:val="000129FC"/>
    <w:rsid w:val="00013E68"/>
    <w:rsid w:val="00015F23"/>
    <w:rsid w:val="00015FB2"/>
    <w:rsid w:val="0001728E"/>
    <w:rsid w:val="0001731B"/>
    <w:rsid w:val="000200FA"/>
    <w:rsid w:val="000204C9"/>
    <w:rsid w:val="00021E29"/>
    <w:rsid w:val="00022BE7"/>
    <w:rsid w:val="0002315F"/>
    <w:rsid w:val="0002334B"/>
    <w:rsid w:val="000236DF"/>
    <w:rsid w:val="000237F0"/>
    <w:rsid w:val="00023DE0"/>
    <w:rsid w:val="00023F24"/>
    <w:rsid w:val="000246D1"/>
    <w:rsid w:val="00024A15"/>
    <w:rsid w:val="00024C1A"/>
    <w:rsid w:val="00025866"/>
    <w:rsid w:val="00025ED2"/>
    <w:rsid w:val="0002686F"/>
    <w:rsid w:val="000273C8"/>
    <w:rsid w:val="000279C8"/>
    <w:rsid w:val="00030618"/>
    <w:rsid w:val="0003104B"/>
    <w:rsid w:val="000310C8"/>
    <w:rsid w:val="000310E9"/>
    <w:rsid w:val="000313C9"/>
    <w:rsid w:val="00031FF7"/>
    <w:rsid w:val="0003297A"/>
    <w:rsid w:val="000334EB"/>
    <w:rsid w:val="00033B51"/>
    <w:rsid w:val="000353D1"/>
    <w:rsid w:val="00035B72"/>
    <w:rsid w:val="0003642E"/>
    <w:rsid w:val="00036883"/>
    <w:rsid w:val="00037D2A"/>
    <w:rsid w:val="000408F0"/>
    <w:rsid w:val="00041810"/>
    <w:rsid w:val="00041DFB"/>
    <w:rsid w:val="000420D3"/>
    <w:rsid w:val="000428DE"/>
    <w:rsid w:val="00043903"/>
    <w:rsid w:val="000448B1"/>
    <w:rsid w:val="000450E1"/>
    <w:rsid w:val="00045561"/>
    <w:rsid w:val="000459E5"/>
    <w:rsid w:val="000467F8"/>
    <w:rsid w:val="00046C0E"/>
    <w:rsid w:val="00046D3B"/>
    <w:rsid w:val="00047382"/>
    <w:rsid w:val="00047828"/>
    <w:rsid w:val="0005064B"/>
    <w:rsid w:val="00050DF7"/>
    <w:rsid w:val="00051524"/>
    <w:rsid w:val="000515CD"/>
    <w:rsid w:val="0005240D"/>
    <w:rsid w:val="00052903"/>
    <w:rsid w:val="000529FC"/>
    <w:rsid w:val="00054495"/>
    <w:rsid w:val="000545EA"/>
    <w:rsid w:val="00054ABC"/>
    <w:rsid w:val="00055A12"/>
    <w:rsid w:val="00055E4A"/>
    <w:rsid w:val="000560C2"/>
    <w:rsid w:val="00056F96"/>
    <w:rsid w:val="0005769A"/>
    <w:rsid w:val="000578ED"/>
    <w:rsid w:val="00057F23"/>
    <w:rsid w:val="00062490"/>
    <w:rsid w:val="00062B94"/>
    <w:rsid w:val="00063D0A"/>
    <w:rsid w:val="000640FE"/>
    <w:rsid w:val="000657B3"/>
    <w:rsid w:val="000658C0"/>
    <w:rsid w:val="00065F4F"/>
    <w:rsid w:val="00066059"/>
    <w:rsid w:val="000662F7"/>
    <w:rsid w:val="00067901"/>
    <w:rsid w:val="00070EEF"/>
    <w:rsid w:val="00072862"/>
    <w:rsid w:val="0007290C"/>
    <w:rsid w:val="00073290"/>
    <w:rsid w:val="0007557C"/>
    <w:rsid w:val="00075CC1"/>
    <w:rsid w:val="0007621C"/>
    <w:rsid w:val="00076346"/>
    <w:rsid w:val="00076A59"/>
    <w:rsid w:val="00076BBE"/>
    <w:rsid w:val="00076DF0"/>
    <w:rsid w:val="000800FA"/>
    <w:rsid w:val="000808F3"/>
    <w:rsid w:val="00080CE7"/>
    <w:rsid w:val="00080D82"/>
    <w:rsid w:val="00080DA9"/>
    <w:rsid w:val="000812DD"/>
    <w:rsid w:val="000817F6"/>
    <w:rsid w:val="000824F4"/>
    <w:rsid w:val="00082DAF"/>
    <w:rsid w:val="00083755"/>
    <w:rsid w:val="00084383"/>
    <w:rsid w:val="00084713"/>
    <w:rsid w:val="000866CB"/>
    <w:rsid w:val="00086D87"/>
    <w:rsid w:val="000877CB"/>
    <w:rsid w:val="00087FCB"/>
    <w:rsid w:val="0009034E"/>
    <w:rsid w:val="00090874"/>
    <w:rsid w:val="000913E3"/>
    <w:rsid w:val="00091972"/>
    <w:rsid w:val="00092AC7"/>
    <w:rsid w:val="00093A89"/>
    <w:rsid w:val="00093B9A"/>
    <w:rsid w:val="00094967"/>
    <w:rsid w:val="00095670"/>
    <w:rsid w:val="00096742"/>
    <w:rsid w:val="0009690C"/>
    <w:rsid w:val="00096C83"/>
    <w:rsid w:val="00096E06"/>
    <w:rsid w:val="00097250"/>
    <w:rsid w:val="000975F1"/>
    <w:rsid w:val="000979A3"/>
    <w:rsid w:val="00097BD0"/>
    <w:rsid w:val="000A0120"/>
    <w:rsid w:val="000A0203"/>
    <w:rsid w:val="000A0F04"/>
    <w:rsid w:val="000A1183"/>
    <w:rsid w:val="000A17E0"/>
    <w:rsid w:val="000A34CA"/>
    <w:rsid w:val="000A38B6"/>
    <w:rsid w:val="000A3B82"/>
    <w:rsid w:val="000A4841"/>
    <w:rsid w:val="000A4DE2"/>
    <w:rsid w:val="000A4F41"/>
    <w:rsid w:val="000A50EE"/>
    <w:rsid w:val="000A52E9"/>
    <w:rsid w:val="000A5434"/>
    <w:rsid w:val="000A572C"/>
    <w:rsid w:val="000A630B"/>
    <w:rsid w:val="000A67B4"/>
    <w:rsid w:val="000A6D40"/>
    <w:rsid w:val="000A764E"/>
    <w:rsid w:val="000B022E"/>
    <w:rsid w:val="000B07A4"/>
    <w:rsid w:val="000B0963"/>
    <w:rsid w:val="000B1468"/>
    <w:rsid w:val="000B1B8C"/>
    <w:rsid w:val="000B20F8"/>
    <w:rsid w:val="000B2756"/>
    <w:rsid w:val="000B27AB"/>
    <w:rsid w:val="000B27D8"/>
    <w:rsid w:val="000B4FD0"/>
    <w:rsid w:val="000B5370"/>
    <w:rsid w:val="000B5B2A"/>
    <w:rsid w:val="000B5E5F"/>
    <w:rsid w:val="000B7B5F"/>
    <w:rsid w:val="000B7F0A"/>
    <w:rsid w:val="000C0CF1"/>
    <w:rsid w:val="000C161C"/>
    <w:rsid w:val="000C1724"/>
    <w:rsid w:val="000C2455"/>
    <w:rsid w:val="000C2A0B"/>
    <w:rsid w:val="000C2B4D"/>
    <w:rsid w:val="000C2BBD"/>
    <w:rsid w:val="000C2FD4"/>
    <w:rsid w:val="000C2FEC"/>
    <w:rsid w:val="000C3AD7"/>
    <w:rsid w:val="000C4868"/>
    <w:rsid w:val="000C4C1D"/>
    <w:rsid w:val="000C580F"/>
    <w:rsid w:val="000C5B3B"/>
    <w:rsid w:val="000C5F23"/>
    <w:rsid w:val="000C65BB"/>
    <w:rsid w:val="000C68A1"/>
    <w:rsid w:val="000C7025"/>
    <w:rsid w:val="000C750F"/>
    <w:rsid w:val="000C75A4"/>
    <w:rsid w:val="000C7D7C"/>
    <w:rsid w:val="000D0F43"/>
    <w:rsid w:val="000D13C0"/>
    <w:rsid w:val="000D25D6"/>
    <w:rsid w:val="000D2A9D"/>
    <w:rsid w:val="000D3EC6"/>
    <w:rsid w:val="000D602D"/>
    <w:rsid w:val="000D707F"/>
    <w:rsid w:val="000D75CA"/>
    <w:rsid w:val="000D7E3F"/>
    <w:rsid w:val="000E1A54"/>
    <w:rsid w:val="000E2B6E"/>
    <w:rsid w:val="000E31A2"/>
    <w:rsid w:val="000E33E9"/>
    <w:rsid w:val="000E3AEA"/>
    <w:rsid w:val="000E3EFF"/>
    <w:rsid w:val="000E4048"/>
    <w:rsid w:val="000E4527"/>
    <w:rsid w:val="000E48FA"/>
    <w:rsid w:val="000E5F45"/>
    <w:rsid w:val="000E64B7"/>
    <w:rsid w:val="000E6550"/>
    <w:rsid w:val="000E6A53"/>
    <w:rsid w:val="000E6CA9"/>
    <w:rsid w:val="000E718E"/>
    <w:rsid w:val="000F0F67"/>
    <w:rsid w:val="000F1594"/>
    <w:rsid w:val="000F1FCE"/>
    <w:rsid w:val="000F2637"/>
    <w:rsid w:val="000F2908"/>
    <w:rsid w:val="000F2DEC"/>
    <w:rsid w:val="000F4A38"/>
    <w:rsid w:val="000F5B21"/>
    <w:rsid w:val="000F5B86"/>
    <w:rsid w:val="000F5E48"/>
    <w:rsid w:val="000F6476"/>
    <w:rsid w:val="000F6E10"/>
    <w:rsid w:val="00100616"/>
    <w:rsid w:val="0010110F"/>
    <w:rsid w:val="00103861"/>
    <w:rsid w:val="00104DB7"/>
    <w:rsid w:val="00105FF6"/>
    <w:rsid w:val="00106470"/>
    <w:rsid w:val="00106D11"/>
    <w:rsid w:val="0010755C"/>
    <w:rsid w:val="0010780A"/>
    <w:rsid w:val="00107851"/>
    <w:rsid w:val="00111571"/>
    <w:rsid w:val="00113918"/>
    <w:rsid w:val="00114D45"/>
    <w:rsid w:val="00114F68"/>
    <w:rsid w:val="00114FFC"/>
    <w:rsid w:val="00116378"/>
    <w:rsid w:val="00116AC7"/>
    <w:rsid w:val="00117272"/>
    <w:rsid w:val="00117387"/>
    <w:rsid w:val="0011788E"/>
    <w:rsid w:val="00117CCA"/>
    <w:rsid w:val="00121DBE"/>
    <w:rsid w:val="00121F93"/>
    <w:rsid w:val="001220B3"/>
    <w:rsid w:val="001232C4"/>
    <w:rsid w:val="00123E7A"/>
    <w:rsid w:val="00123F25"/>
    <w:rsid w:val="0012424C"/>
    <w:rsid w:val="0012627E"/>
    <w:rsid w:val="0012661A"/>
    <w:rsid w:val="00127524"/>
    <w:rsid w:val="001276DA"/>
    <w:rsid w:val="00127B3E"/>
    <w:rsid w:val="001304FF"/>
    <w:rsid w:val="0013058F"/>
    <w:rsid w:val="00132371"/>
    <w:rsid w:val="00132459"/>
    <w:rsid w:val="00132D77"/>
    <w:rsid w:val="00133108"/>
    <w:rsid w:val="00134BAF"/>
    <w:rsid w:val="0013588A"/>
    <w:rsid w:val="00136F35"/>
    <w:rsid w:val="0013798F"/>
    <w:rsid w:val="001404E6"/>
    <w:rsid w:val="00140A50"/>
    <w:rsid w:val="00142ADB"/>
    <w:rsid w:val="00145294"/>
    <w:rsid w:val="001459C2"/>
    <w:rsid w:val="00145C6F"/>
    <w:rsid w:val="00146FA0"/>
    <w:rsid w:val="00147D70"/>
    <w:rsid w:val="00147E8F"/>
    <w:rsid w:val="0015020B"/>
    <w:rsid w:val="0015039E"/>
    <w:rsid w:val="0015053B"/>
    <w:rsid w:val="001512FF"/>
    <w:rsid w:val="001518AA"/>
    <w:rsid w:val="00152B4E"/>
    <w:rsid w:val="001541B7"/>
    <w:rsid w:val="001542A2"/>
    <w:rsid w:val="00154306"/>
    <w:rsid w:val="0015456E"/>
    <w:rsid w:val="001548AD"/>
    <w:rsid w:val="00154ADA"/>
    <w:rsid w:val="00154EAC"/>
    <w:rsid w:val="00156490"/>
    <w:rsid w:val="001572CA"/>
    <w:rsid w:val="001577CF"/>
    <w:rsid w:val="001608BB"/>
    <w:rsid w:val="00161CE9"/>
    <w:rsid w:val="00161D45"/>
    <w:rsid w:val="00161FCB"/>
    <w:rsid w:val="0016206B"/>
    <w:rsid w:val="001622AE"/>
    <w:rsid w:val="00164CAA"/>
    <w:rsid w:val="00164FD0"/>
    <w:rsid w:val="001657AC"/>
    <w:rsid w:val="001660BF"/>
    <w:rsid w:val="00167031"/>
    <w:rsid w:val="0016723B"/>
    <w:rsid w:val="00167393"/>
    <w:rsid w:val="0016776D"/>
    <w:rsid w:val="00170D5D"/>
    <w:rsid w:val="00170DB2"/>
    <w:rsid w:val="0017173B"/>
    <w:rsid w:val="001729B8"/>
    <w:rsid w:val="00172AAD"/>
    <w:rsid w:val="00172F28"/>
    <w:rsid w:val="00174045"/>
    <w:rsid w:val="0017423B"/>
    <w:rsid w:val="001747AA"/>
    <w:rsid w:val="00175060"/>
    <w:rsid w:val="00176235"/>
    <w:rsid w:val="0017632A"/>
    <w:rsid w:val="0017664B"/>
    <w:rsid w:val="00176670"/>
    <w:rsid w:val="00180297"/>
    <w:rsid w:val="00182150"/>
    <w:rsid w:val="001838DF"/>
    <w:rsid w:val="00184DE9"/>
    <w:rsid w:val="001855DE"/>
    <w:rsid w:val="0018594B"/>
    <w:rsid w:val="0018633E"/>
    <w:rsid w:val="00186EE7"/>
    <w:rsid w:val="00187D02"/>
    <w:rsid w:val="00190E4D"/>
    <w:rsid w:val="00191215"/>
    <w:rsid w:val="001914D0"/>
    <w:rsid w:val="00192997"/>
    <w:rsid w:val="00193A8E"/>
    <w:rsid w:val="00194143"/>
    <w:rsid w:val="00194739"/>
    <w:rsid w:val="0019517C"/>
    <w:rsid w:val="00195398"/>
    <w:rsid w:val="001954E4"/>
    <w:rsid w:val="00195695"/>
    <w:rsid w:val="00197265"/>
    <w:rsid w:val="001977BF"/>
    <w:rsid w:val="00197CCA"/>
    <w:rsid w:val="001A0143"/>
    <w:rsid w:val="001A07F2"/>
    <w:rsid w:val="001A1108"/>
    <w:rsid w:val="001A14CA"/>
    <w:rsid w:val="001A1543"/>
    <w:rsid w:val="001A1C02"/>
    <w:rsid w:val="001A1ECA"/>
    <w:rsid w:val="001A1F57"/>
    <w:rsid w:val="001A20B0"/>
    <w:rsid w:val="001A270C"/>
    <w:rsid w:val="001A4AB0"/>
    <w:rsid w:val="001A4BA7"/>
    <w:rsid w:val="001A52A6"/>
    <w:rsid w:val="001A620A"/>
    <w:rsid w:val="001A7103"/>
    <w:rsid w:val="001B2405"/>
    <w:rsid w:val="001B25DC"/>
    <w:rsid w:val="001B26CF"/>
    <w:rsid w:val="001B34E8"/>
    <w:rsid w:val="001B36BE"/>
    <w:rsid w:val="001B468E"/>
    <w:rsid w:val="001B4D30"/>
    <w:rsid w:val="001B4FF1"/>
    <w:rsid w:val="001B5177"/>
    <w:rsid w:val="001B5BE4"/>
    <w:rsid w:val="001B6AAB"/>
    <w:rsid w:val="001B7E98"/>
    <w:rsid w:val="001C00B8"/>
    <w:rsid w:val="001C0788"/>
    <w:rsid w:val="001C0DC7"/>
    <w:rsid w:val="001C136A"/>
    <w:rsid w:val="001C15A0"/>
    <w:rsid w:val="001C192A"/>
    <w:rsid w:val="001C1C87"/>
    <w:rsid w:val="001C2676"/>
    <w:rsid w:val="001C2B7C"/>
    <w:rsid w:val="001C2DEA"/>
    <w:rsid w:val="001C307C"/>
    <w:rsid w:val="001C3864"/>
    <w:rsid w:val="001C42C9"/>
    <w:rsid w:val="001C4D46"/>
    <w:rsid w:val="001C5DA9"/>
    <w:rsid w:val="001C6816"/>
    <w:rsid w:val="001C6889"/>
    <w:rsid w:val="001C7E97"/>
    <w:rsid w:val="001D00C4"/>
    <w:rsid w:val="001D0174"/>
    <w:rsid w:val="001D1039"/>
    <w:rsid w:val="001D1EB3"/>
    <w:rsid w:val="001D1EBC"/>
    <w:rsid w:val="001D1EC9"/>
    <w:rsid w:val="001D2AA7"/>
    <w:rsid w:val="001D2E45"/>
    <w:rsid w:val="001D3334"/>
    <w:rsid w:val="001D3365"/>
    <w:rsid w:val="001D3657"/>
    <w:rsid w:val="001D3A6D"/>
    <w:rsid w:val="001D3EEF"/>
    <w:rsid w:val="001D418F"/>
    <w:rsid w:val="001D446D"/>
    <w:rsid w:val="001D4D4E"/>
    <w:rsid w:val="001D6CB7"/>
    <w:rsid w:val="001D733A"/>
    <w:rsid w:val="001D7CF7"/>
    <w:rsid w:val="001E0227"/>
    <w:rsid w:val="001E1228"/>
    <w:rsid w:val="001E19E2"/>
    <w:rsid w:val="001E1F82"/>
    <w:rsid w:val="001E46C5"/>
    <w:rsid w:val="001E557F"/>
    <w:rsid w:val="001E5CAD"/>
    <w:rsid w:val="001E6544"/>
    <w:rsid w:val="001E7C57"/>
    <w:rsid w:val="001F14D0"/>
    <w:rsid w:val="001F333C"/>
    <w:rsid w:val="001F40C6"/>
    <w:rsid w:val="001F435A"/>
    <w:rsid w:val="001F480A"/>
    <w:rsid w:val="001F51AD"/>
    <w:rsid w:val="001F5391"/>
    <w:rsid w:val="001F56E8"/>
    <w:rsid w:val="001F5855"/>
    <w:rsid w:val="001F5B2D"/>
    <w:rsid w:val="001F68DD"/>
    <w:rsid w:val="001F6B75"/>
    <w:rsid w:val="001F7192"/>
    <w:rsid w:val="00201BD6"/>
    <w:rsid w:val="00201DD3"/>
    <w:rsid w:val="00201EF3"/>
    <w:rsid w:val="002039E4"/>
    <w:rsid w:val="00206281"/>
    <w:rsid w:val="0021036C"/>
    <w:rsid w:val="00210466"/>
    <w:rsid w:val="002110CE"/>
    <w:rsid w:val="0021149B"/>
    <w:rsid w:val="002120C4"/>
    <w:rsid w:val="002120EE"/>
    <w:rsid w:val="00212901"/>
    <w:rsid w:val="00212AF4"/>
    <w:rsid w:val="00213A4B"/>
    <w:rsid w:val="00213C12"/>
    <w:rsid w:val="0021408B"/>
    <w:rsid w:val="00215188"/>
    <w:rsid w:val="00215C5C"/>
    <w:rsid w:val="00215E8E"/>
    <w:rsid w:val="0021605D"/>
    <w:rsid w:val="002160B3"/>
    <w:rsid w:val="00216A68"/>
    <w:rsid w:val="0021701D"/>
    <w:rsid w:val="00217501"/>
    <w:rsid w:val="00220194"/>
    <w:rsid w:val="00220C56"/>
    <w:rsid w:val="0022222A"/>
    <w:rsid w:val="00223110"/>
    <w:rsid w:val="0022362A"/>
    <w:rsid w:val="00223FEC"/>
    <w:rsid w:val="00224B61"/>
    <w:rsid w:val="00225559"/>
    <w:rsid w:val="00226471"/>
    <w:rsid w:val="00226B20"/>
    <w:rsid w:val="00230473"/>
    <w:rsid w:val="002317B3"/>
    <w:rsid w:val="00232420"/>
    <w:rsid w:val="00232FFB"/>
    <w:rsid w:val="0023422A"/>
    <w:rsid w:val="00235B2F"/>
    <w:rsid w:val="00235CC8"/>
    <w:rsid w:val="00235DB5"/>
    <w:rsid w:val="00236045"/>
    <w:rsid w:val="0023623F"/>
    <w:rsid w:val="00236D57"/>
    <w:rsid w:val="0024007E"/>
    <w:rsid w:val="002408EB"/>
    <w:rsid w:val="0024257F"/>
    <w:rsid w:val="00243279"/>
    <w:rsid w:val="002437AD"/>
    <w:rsid w:val="00243950"/>
    <w:rsid w:val="00243F8B"/>
    <w:rsid w:val="00244090"/>
    <w:rsid w:val="00244225"/>
    <w:rsid w:val="00244E7A"/>
    <w:rsid w:val="002473D8"/>
    <w:rsid w:val="00251170"/>
    <w:rsid w:val="00251291"/>
    <w:rsid w:val="00251584"/>
    <w:rsid w:val="00251EDA"/>
    <w:rsid w:val="00252419"/>
    <w:rsid w:val="00252B62"/>
    <w:rsid w:val="00252CD0"/>
    <w:rsid w:val="0025302B"/>
    <w:rsid w:val="002531B0"/>
    <w:rsid w:val="00253E68"/>
    <w:rsid w:val="00255CAF"/>
    <w:rsid w:val="0025745D"/>
    <w:rsid w:val="00257AD6"/>
    <w:rsid w:val="00260F63"/>
    <w:rsid w:val="00261248"/>
    <w:rsid w:val="002612DA"/>
    <w:rsid w:val="0026138C"/>
    <w:rsid w:val="00261875"/>
    <w:rsid w:val="00261E81"/>
    <w:rsid w:val="002622C5"/>
    <w:rsid w:val="002626F6"/>
    <w:rsid w:val="0026557A"/>
    <w:rsid w:val="00265ACF"/>
    <w:rsid w:val="00265C00"/>
    <w:rsid w:val="0026691D"/>
    <w:rsid w:val="0026784A"/>
    <w:rsid w:val="002706EE"/>
    <w:rsid w:val="00271523"/>
    <w:rsid w:val="002721B4"/>
    <w:rsid w:val="00272A49"/>
    <w:rsid w:val="00272CE1"/>
    <w:rsid w:val="00273BD6"/>
    <w:rsid w:val="00273C0D"/>
    <w:rsid w:val="00273DF0"/>
    <w:rsid w:val="00273EC9"/>
    <w:rsid w:val="002740BC"/>
    <w:rsid w:val="0027411B"/>
    <w:rsid w:val="0027425E"/>
    <w:rsid w:val="0027427C"/>
    <w:rsid w:val="00274515"/>
    <w:rsid w:val="00275FE2"/>
    <w:rsid w:val="002769D0"/>
    <w:rsid w:val="0027784E"/>
    <w:rsid w:val="00280ED6"/>
    <w:rsid w:val="00282033"/>
    <w:rsid w:val="00282467"/>
    <w:rsid w:val="00282BF1"/>
    <w:rsid w:val="00282C48"/>
    <w:rsid w:val="00282D85"/>
    <w:rsid w:val="0028310E"/>
    <w:rsid w:val="00284E65"/>
    <w:rsid w:val="00285576"/>
    <w:rsid w:val="0028569D"/>
    <w:rsid w:val="00287BBB"/>
    <w:rsid w:val="00287BF0"/>
    <w:rsid w:val="00290BE5"/>
    <w:rsid w:val="00291CC4"/>
    <w:rsid w:val="00291FC6"/>
    <w:rsid w:val="00292D71"/>
    <w:rsid w:val="002931FC"/>
    <w:rsid w:val="00293C0A"/>
    <w:rsid w:val="00294CBC"/>
    <w:rsid w:val="002950E5"/>
    <w:rsid w:val="002956DD"/>
    <w:rsid w:val="002959FD"/>
    <w:rsid w:val="0029681F"/>
    <w:rsid w:val="002A072D"/>
    <w:rsid w:val="002A31D8"/>
    <w:rsid w:val="002A3B3F"/>
    <w:rsid w:val="002A418C"/>
    <w:rsid w:val="002A44C3"/>
    <w:rsid w:val="002A45B7"/>
    <w:rsid w:val="002A4D7D"/>
    <w:rsid w:val="002A4F2D"/>
    <w:rsid w:val="002A51BD"/>
    <w:rsid w:val="002A57F7"/>
    <w:rsid w:val="002A58F1"/>
    <w:rsid w:val="002A5B6E"/>
    <w:rsid w:val="002A5BA7"/>
    <w:rsid w:val="002A6883"/>
    <w:rsid w:val="002A6A8E"/>
    <w:rsid w:val="002A6B17"/>
    <w:rsid w:val="002A6EF2"/>
    <w:rsid w:val="002A748D"/>
    <w:rsid w:val="002A7564"/>
    <w:rsid w:val="002A7900"/>
    <w:rsid w:val="002B1606"/>
    <w:rsid w:val="002B1A92"/>
    <w:rsid w:val="002B2031"/>
    <w:rsid w:val="002B4811"/>
    <w:rsid w:val="002B5A83"/>
    <w:rsid w:val="002B6B2A"/>
    <w:rsid w:val="002B77C3"/>
    <w:rsid w:val="002B7E19"/>
    <w:rsid w:val="002C090F"/>
    <w:rsid w:val="002C0E8D"/>
    <w:rsid w:val="002C1D07"/>
    <w:rsid w:val="002C26CD"/>
    <w:rsid w:val="002C4EC7"/>
    <w:rsid w:val="002C54BD"/>
    <w:rsid w:val="002C5728"/>
    <w:rsid w:val="002C6164"/>
    <w:rsid w:val="002C61AD"/>
    <w:rsid w:val="002C6577"/>
    <w:rsid w:val="002C7E82"/>
    <w:rsid w:val="002D00F0"/>
    <w:rsid w:val="002D01C0"/>
    <w:rsid w:val="002D06F7"/>
    <w:rsid w:val="002D070A"/>
    <w:rsid w:val="002D1289"/>
    <w:rsid w:val="002D1346"/>
    <w:rsid w:val="002D1972"/>
    <w:rsid w:val="002D1F9A"/>
    <w:rsid w:val="002D25F0"/>
    <w:rsid w:val="002D2C9A"/>
    <w:rsid w:val="002D33BC"/>
    <w:rsid w:val="002D3832"/>
    <w:rsid w:val="002D3DB2"/>
    <w:rsid w:val="002D4086"/>
    <w:rsid w:val="002D4CEF"/>
    <w:rsid w:val="002D5C43"/>
    <w:rsid w:val="002D5FB9"/>
    <w:rsid w:val="002D6D4C"/>
    <w:rsid w:val="002D6E3F"/>
    <w:rsid w:val="002D7545"/>
    <w:rsid w:val="002D7609"/>
    <w:rsid w:val="002E0E05"/>
    <w:rsid w:val="002E1CFE"/>
    <w:rsid w:val="002E262B"/>
    <w:rsid w:val="002E361E"/>
    <w:rsid w:val="002E553B"/>
    <w:rsid w:val="002E5E4F"/>
    <w:rsid w:val="002E7AEE"/>
    <w:rsid w:val="002F04D5"/>
    <w:rsid w:val="002F0BF0"/>
    <w:rsid w:val="002F1898"/>
    <w:rsid w:val="002F1E2F"/>
    <w:rsid w:val="002F2FE3"/>
    <w:rsid w:val="002F6A85"/>
    <w:rsid w:val="002F7794"/>
    <w:rsid w:val="002F77DB"/>
    <w:rsid w:val="002F7A85"/>
    <w:rsid w:val="003016C6"/>
    <w:rsid w:val="00301830"/>
    <w:rsid w:val="00302418"/>
    <w:rsid w:val="00304B3A"/>
    <w:rsid w:val="00304C0E"/>
    <w:rsid w:val="0030661F"/>
    <w:rsid w:val="00307170"/>
    <w:rsid w:val="00307802"/>
    <w:rsid w:val="003079F9"/>
    <w:rsid w:val="00310306"/>
    <w:rsid w:val="00310353"/>
    <w:rsid w:val="00311403"/>
    <w:rsid w:val="00311D68"/>
    <w:rsid w:val="00311F21"/>
    <w:rsid w:val="0031255E"/>
    <w:rsid w:val="0031292A"/>
    <w:rsid w:val="003137B1"/>
    <w:rsid w:val="00313F0E"/>
    <w:rsid w:val="0031475A"/>
    <w:rsid w:val="00314A58"/>
    <w:rsid w:val="00315A89"/>
    <w:rsid w:val="00316D7A"/>
    <w:rsid w:val="00316F97"/>
    <w:rsid w:val="00317C54"/>
    <w:rsid w:val="00320920"/>
    <w:rsid w:val="00320FC3"/>
    <w:rsid w:val="00321C42"/>
    <w:rsid w:val="003223EB"/>
    <w:rsid w:val="00322430"/>
    <w:rsid w:val="003226AE"/>
    <w:rsid w:val="0032284A"/>
    <w:rsid w:val="003229C2"/>
    <w:rsid w:val="003229F7"/>
    <w:rsid w:val="00323140"/>
    <w:rsid w:val="0032317D"/>
    <w:rsid w:val="0032344E"/>
    <w:rsid w:val="003240FD"/>
    <w:rsid w:val="00324CA0"/>
    <w:rsid w:val="00325F55"/>
    <w:rsid w:val="00330B5C"/>
    <w:rsid w:val="00330C3B"/>
    <w:rsid w:val="00331CB5"/>
    <w:rsid w:val="003328D3"/>
    <w:rsid w:val="0033391F"/>
    <w:rsid w:val="00333FE7"/>
    <w:rsid w:val="0033487D"/>
    <w:rsid w:val="00334D2E"/>
    <w:rsid w:val="003363EC"/>
    <w:rsid w:val="003369C2"/>
    <w:rsid w:val="00337171"/>
    <w:rsid w:val="003406FC"/>
    <w:rsid w:val="0034169E"/>
    <w:rsid w:val="00341D5D"/>
    <w:rsid w:val="00341EC8"/>
    <w:rsid w:val="00342074"/>
    <w:rsid w:val="003429AF"/>
    <w:rsid w:val="00343820"/>
    <w:rsid w:val="00345815"/>
    <w:rsid w:val="00345D7F"/>
    <w:rsid w:val="00345F07"/>
    <w:rsid w:val="00347FD7"/>
    <w:rsid w:val="00350048"/>
    <w:rsid w:val="0035071F"/>
    <w:rsid w:val="00351450"/>
    <w:rsid w:val="00351952"/>
    <w:rsid w:val="00352812"/>
    <w:rsid w:val="00352BB3"/>
    <w:rsid w:val="00353A63"/>
    <w:rsid w:val="003543C0"/>
    <w:rsid w:val="00355F0B"/>
    <w:rsid w:val="0036022D"/>
    <w:rsid w:val="003604C0"/>
    <w:rsid w:val="003609A8"/>
    <w:rsid w:val="003609B8"/>
    <w:rsid w:val="00360ADD"/>
    <w:rsid w:val="00361137"/>
    <w:rsid w:val="00361700"/>
    <w:rsid w:val="00361D30"/>
    <w:rsid w:val="003620CE"/>
    <w:rsid w:val="00363852"/>
    <w:rsid w:val="00363B83"/>
    <w:rsid w:val="00364128"/>
    <w:rsid w:val="00364197"/>
    <w:rsid w:val="003659D9"/>
    <w:rsid w:val="00365FA7"/>
    <w:rsid w:val="0036620C"/>
    <w:rsid w:val="00366317"/>
    <w:rsid w:val="00370498"/>
    <w:rsid w:val="003709E7"/>
    <w:rsid w:val="00372439"/>
    <w:rsid w:val="003725EB"/>
    <w:rsid w:val="0037301B"/>
    <w:rsid w:val="00373B73"/>
    <w:rsid w:val="0037440E"/>
    <w:rsid w:val="00374562"/>
    <w:rsid w:val="0037482E"/>
    <w:rsid w:val="00375330"/>
    <w:rsid w:val="003757B4"/>
    <w:rsid w:val="00376E36"/>
    <w:rsid w:val="00376FA7"/>
    <w:rsid w:val="003774DF"/>
    <w:rsid w:val="00380778"/>
    <w:rsid w:val="00380CDE"/>
    <w:rsid w:val="00381930"/>
    <w:rsid w:val="003839CF"/>
    <w:rsid w:val="00384905"/>
    <w:rsid w:val="003852C3"/>
    <w:rsid w:val="00385D55"/>
    <w:rsid w:val="00385F75"/>
    <w:rsid w:val="00386507"/>
    <w:rsid w:val="00386994"/>
    <w:rsid w:val="003870CC"/>
    <w:rsid w:val="003879C2"/>
    <w:rsid w:val="00390416"/>
    <w:rsid w:val="0039084A"/>
    <w:rsid w:val="00391086"/>
    <w:rsid w:val="003919F2"/>
    <w:rsid w:val="00392081"/>
    <w:rsid w:val="00393900"/>
    <w:rsid w:val="00393EF0"/>
    <w:rsid w:val="003942CD"/>
    <w:rsid w:val="00395381"/>
    <w:rsid w:val="0039588D"/>
    <w:rsid w:val="00397D05"/>
    <w:rsid w:val="003A0690"/>
    <w:rsid w:val="003A0CDD"/>
    <w:rsid w:val="003A1013"/>
    <w:rsid w:val="003A105C"/>
    <w:rsid w:val="003A2152"/>
    <w:rsid w:val="003A362C"/>
    <w:rsid w:val="003A458E"/>
    <w:rsid w:val="003A49D9"/>
    <w:rsid w:val="003A64AF"/>
    <w:rsid w:val="003A6802"/>
    <w:rsid w:val="003A6C62"/>
    <w:rsid w:val="003A718F"/>
    <w:rsid w:val="003A7660"/>
    <w:rsid w:val="003A7A1F"/>
    <w:rsid w:val="003B05C5"/>
    <w:rsid w:val="003B07A2"/>
    <w:rsid w:val="003B0C93"/>
    <w:rsid w:val="003B1E5A"/>
    <w:rsid w:val="003B1E8A"/>
    <w:rsid w:val="003B351A"/>
    <w:rsid w:val="003B5510"/>
    <w:rsid w:val="003B655E"/>
    <w:rsid w:val="003B7453"/>
    <w:rsid w:val="003B79FA"/>
    <w:rsid w:val="003C01B8"/>
    <w:rsid w:val="003C182C"/>
    <w:rsid w:val="003C2987"/>
    <w:rsid w:val="003C316D"/>
    <w:rsid w:val="003C37F7"/>
    <w:rsid w:val="003C4B00"/>
    <w:rsid w:val="003C5EA5"/>
    <w:rsid w:val="003C5ED3"/>
    <w:rsid w:val="003C5F85"/>
    <w:rsid w:val="003C72BA"/>
    <w:rsid w:val="003D05F7"/>
    <w:rsid w:val="003D1509"/>
    <w:rsid w:val="003D2CAF"/>
    <w:rsid w:val="003D3249"/>
    <w:rsid w:val="003D3FBD"/>
    <w:rsid w:val="003D4429"/>
    <w:rsid w:val="003D4F87"/>
    <w:rsid w:val="003D54E6"/>
    <w:rsid w:val="003D5ED5"/>
    <w:rsid w:val="003D60FD"/>
    <w:rsid w:val="003D7853"/>
    <w:rsid w:val="003D7F50"/>
    <w:rsid w:val="003E08CD"/>
    <w:rsid w:val="003E0F95"/>
    <w:rsid w:val="003E1332"/>
    <w:rsid w:val="003E2511"/>
    <w:rsid w:val="003E2A76"/>
    <w:rsid w:val="003E2C0E"/>
    <w:rsid w:val="003E3281"/>
    <w:rsid w:val="003E3750"/>
    <w:rsid w:val="003E3B7B"/>
    <w:rsid w:val="003E3E86"/>
    <w:rsid w:val="003E4385"/>
    <w:rsid w:val="003E4408"/>
    <w:rsid w:val="003E48D2"/>
    <w:rsid w:val="003E4AD8"/>
    <w:rsid w:val="003E5D42"/>
    <w:rsid w:val="003E6F03"/>
    <w:rsid w:val="003E744C"/>
    <w:rsid w:val="003E7FB6"/>
    <w:rsid w:val="003F01A0"/>
    <w:rsid w:val="003F057C"/>
    <w:rsid w:val="003F0817"/>
    <w:rsid w:val="003F15BD"/>
    <w:rsid w:val="003F171F"/>
    <w:rsid w:val="003F27C9"/>
    <w:rsid w:val="003F457D"/>
    <w:rsid w:val="003F49AE"/>
    <w:rsid w:val="003F4C8D"/>
    <w:rsid w:val="00400782"/>
    <w:rsid w:val="00401192"/>
    <w:rsid w:val="00401D51"/>
    <w:rsid w:val="00401EC0"/>
    <w:rsid w:val="00403738"/>
    <w:rsid w:val="004049E2"/>
    <w:rsid w:val="00404EA6"/>
    <w:rsid w:val="004058E4"/>
    <w:rsid w:val="00405DB9"/>
    <w:rsid w:val="004067D3"/>
    <w:rsid w:val="00406B09"/>
    <w:rsid w:val="00410E58"/>
    <w:rsid w:val="004110AB"/>
    <w:rsid w:val="00412262"/>
    <w:rsid w:val="00412D49"/>
    <w:rsid w:val="0041351F"/>
    <w:rsid w:val="004139AD"/>
    <w:rsid w:val="0041560B"/>
    <w:rsid w:val="00415661"/>
    <w:rsid w:val="00417F0D"/>
    <w:rsid w:val="004203BE"/>
    <w:rsid w:val="00420570"/>
    <w:rsid w:val="00420959"/>
    <w:rsid w:val="004209D1"/>
    <w:rsid w:val="00420EA5"/>
    <w:rsid w:val="00421DB0"/>
    <w:rsid w:val="00422863"/>
    <w:rsid w:val="004233DC"/>
    <w:rsid w:val="00423679"/>
    <w:rsid w:val="004240D6"/>
    <w:rsid w:val="004242C7"/>
    <w:rsid w:val="00424579"/>
    <w:rsid w:val="00424A87"/>
    <w:rsid w:val="004250B8"/>
    <w:rsid w:val="0042529C"/>
    <w:rsid w:val="0042599C"/>
    <w:rsid w:val="00425DB6"/>
    <w:rsid w:val="00425F83"/>
    <w:rsid w:val="00425FAF"/>
    <w:rsid w:val="00426168"/>
    <w:rsid w:val="00426221"/>
    <w:rsid w:val="00426C10"/>
    <w:rsid w:val="00426DAA"/>
    <w:rsid w:val="004273C6"/>
    <w:rsid w:val="00427694"/>
    <w:rsid w:val="00427A83"/>
    <w:rsid w:val="004302B1"/>
    <w:rsid w:val="00430668"/>
    <w:rsid w:val="00430764"/>
    <w:rsid w:val="00432180"/>
    <w:rsid w:val="00432508"/>
    <w:rsid w:val="00432C17"/>
    <w:rsid w:val="00433B89"/>
    <w:rsid w:val="00433F37"/>
    <w:rsid w:val="0043503D"/>
    <w:rsid w:val="00435D09"/>
    <w:rsid w:val="00435DE6"/>
    <w:rsid w:val="00435F1F"/>
    <w:rsid w:val="00436685"/>
    <w:rsid w:val="00440A6E"/>
    <w:rsid w:val="004411C4"/>
    <w:rsid w:val="004414DA"/>
    <w:rsid w:val="004419ED"/>
    <w:rsid w:val="0044216D"/>
    <w:rsid w:val="00442E30"/>
    <w:rsid w:val="00442FA7"/>
    <w:rsid w:val="0044467F"/>
    <w:rsid w:val="004461D7"/>
    <w:rsid w:val="0044625C"/>
    <w:rsid w:val="004476FB"/>
    <w:rsid w:val="00450225"/>
    <w:rsid w:val="00450279"/>
    <w:rsid w:val="0045029C"/>
    <w:rsid w:val="00450AD8"/>
    <w:rsid w:val="00451387"/>
    <w:rsid w:val="00451B65"/>
    <w:rsid w:val="00451DA9"/>
    <w:rsid w:val="00451EBB"/>
    <w:rsid w:val="00451EE1"/>
    <w:rsid w:val="004535BF"/>
    <w:rsid w:val="00453702"/>
    <w:rsid w:val="0045494F"/>
    <w:rsid w:val="00454DA8"/>
    <w:rsid w:val="00455627"/>
    <w:rsid w:val="00455BB8"/>
    <w:rsid w:val="004569BA"/>
    <w:rsid w:val="00457198"/>
    <w:rsid w:val="00457BC1"/>
    <w:rsid w:val="00457F10"/>
    <w:rsid w:val="00460C47"/>
    <w:rsid w:val="00460F44"/>
    <w:rsid w:val="00462495"/>
    <w:rsid w:val="004631C9"/>
    <w:rsid w:val="00464280"/>
    <w:rsid w:val="0046456F"/>
    <w:rsid w:val="00465705"/>
    <w:rsid w:val="0046581A"/>
    <w:rsid w:val="00465CBD"/>
    <w:rsid w:val="00466365"/>
    <w:rsid w:val="004701D0"/>
    <w:rsid w:val="00470A36"/>
    <w:rsid w:val="00472142"/>
    <w:rsid w:val="00472A52"/>
    <w:rsid w:val="00472CFD"/>
    <w:rsid w:val="004742F4"/>
    <w:rsid w:val="0047537B"/>
    <w:rsid w:val="004754FF"/>
    <w:rsid w:val="00476430"/>
    <w:rsid w:val="00476B2F"/>
    <w:rsid w:val="004770B9"/>
    <w:rsid w:val="004770BB"/>
    <w:rsid w:val="00477401"/>
    <w:rsid w:val="0047766F"/>
    <w:rsid w:val="0047783C"/>
    <w:rsid w:val="00480D7C"/>
    <w:rsid w:val="00481D17"/>
    <w:rsid w:val="0048210D"/>
    <w:rsid w:val="004832AF"/>
    <w:rsid w:val="004834AA"/>
    <w:rsid w:val="00484E79"/>
    <w:rsid w:val="004855E9"/>
    <w:rsid w:val="00486998"/>
    <w:rsid w:val="00486B9E"/>
    <w:rsid w:val="00487395"/>
    <w:rsid w:val="004902EF"/>
    <w:rsid w:val="00490808"/>
    <w:rsid w:val="00490A53"/>
    <w:rsid w:val="0049128D"/>
    <w:rsid w:val="00491776"/>
    <w:rsid w:val="00491FE3"/>
    <w:rsid w:val="004922C5"/>
    <w:rsid w:val="00492854"/>
    <w:rsid w:val="004936C9"/>
    <w:rsid w:val="00493D5C"/>
    <w:rsid w:val="00493F32"/>
    <w:rsid w:val="00494C1F"/>
    <w:rsid w:val="004952D7"/>
    <w:rsid w:val="004958D4"/>
    <w:rsid w:val="00495D0E"/>
    <w:rsid w:val="004961AD"/>
    <w:rsid w:val="0049696A"/>
    <w:rsid w:val="004973EA"/>
    <w:rsid w:val="004A03AD"/>
    <w:rsid w:val="004A1BDC"/>
    <w:rsid w:val="004A24E3"/>
    <w:rsid w:val="004A319B"/>
    <w:rsid w:val="004A3736"/>
    <w:rsid w:val="004A633D"/>
    <w:rsid w:val="004A66F5"/>
    <w:rsid w:val="004A6ADB"/>
    <w:rsid w:val="004A6E00"/>
    <w:rsid w:val="004A7D6F"/>
    <w:rsid w:val="004A7E32"/>
    <w:rsid w:val="004B1259"/>
    <w:rsid w:val="004B1DBA"/>
    <w:rsid w:val="004B3022"/>
    <w:rsid w:val="004B3070"/>
    <w:rsid w:val="004B31F9"/>
    <w:rsid w:val="004B423F"/>
    <w:rsid w:val="004B4AF7"/>
    <w:rsid w:val="004B58AB"/>
    <w:rsid w:val="004B61A3"/>
    <w:rsid w:val="004C0967"/>
    <w:rsid w:val="004C0E20"/>
    <w:rsid w:val="004C162F"/>
    <w:rsid w:val="004C1713"/>
    <w:rsid w:val="004C1C28"/>
    <w:rsid w:val="004C1DDA"/>
    <w:rsid w:val="004C318A"/>
    <w:rsid w:val="004C4C64"/>
    <w:rsid w:val="004C6CE1"/>
    <w:rsid w:val="004C6EF0"/>
    <w:rsid w:val="004D0B26"/>
    <w:rsid w:val="004D0C5E"/>
    <w:rsid w:val="004D16C6"/>
    <w:rsid w:val="004D2224"/>
    <w:rsid w:val="004D2B66"/>
    <w:rsid w:val="004D2BB9"/>
    <w:rsid w:val="004D3DE8"/>
    <w:rsid w:val="004D419A"/>
    <w:rsid w:val="004D4291"/>
    <w:rsid w:val="004D54F7"/>
    <w:rsid w:val="004D5B79"/>
    <w:rsid w:val="004D6817"/>
    <w:rsid w:val="004E085A"/>
    <w:rsid w:val="004E0EAC"/>
    <w:rsid w:val="004E116A"/>
    <w:rsid w:val="004E21CD"/>
    <w:rsid w:val="004E2430"/>
    <w:rsid w:val="004E2A78"/>
    <w:rsid w:val="004E3B4D"/>
    <w:rsid w:val="004E4824"/>
    <w:rsid w:val="004E58D6"/>
    <w:rsid w:val="004E66CA"/>
    <w:rsid w:val="004E6E07"/>
    <w:rsid w:val="004E77B8"/>
    <w:rsid w:val="004F021F"/>
    <w:rsid w:val="004F12DA"/>
    <w:rsid w:val="004F1E22"/>
    <w:rsid w:val="004F2682"/>
    <w:rsid w:val="004F2C58"/>
    <w:rsid w:val="004F3133"/>
    <w:rsid w:val="004F33C5"/>
    <w:rsid w:val="004F4624"/>
    <w:rsid w:val="004F494A"/>
    <w:rsid w:val="004F6433"/>
    <w:rsid w:val="004F6520"/>
    <w:rsid w:val="004F7F7F"/>
    <w:rsid w:val="00500D00"/>
    <w:rsid w:val="005010B5"/>
    <w:rsid w:val="00501188"/>
    <w:rsid w:val="00503545"/>
    <w:rsid w:val="005042B6"/>
    <w:rsid w:val="005047BD"/>
    <w:rsid w:val="00504BE8"/>
    <w:rsid w:val="0050532A"/>
    <w:rsid w:val="005054E4"/>
    <w:rsid w:val="0050638F"/>
    <w:rsid w:val="005065EE"/>
    <w:rsid w:val="0050675E"/>
    <w:rsid w:val="00506881"/>
    <w:rsid w:val="00507279"/>
    <w:rsid w:val="0050738C"/>
    <w:rsid w:val="00507548"/>
    <w:rsid w:val="00507AFC"/>
    <w:rsid w:val="00507D18"/>
    <w:rsid w:val="005100F8"/>
    <w:rsid w:val="005109E2"/>
    <w:rsid w:val="00510C47"/>
    <w:rsid w:val="005120CB"/>
    <w:rsid w:val="00512723"/>
    <w:rsid w:val="005131E0"/>
    <w:rsid w:val="005140C8"/>
    <w:rsid w:val="00514A95"/>
    <w:rsid w:val="005163C1"/>
    <w:rsid w:val="00520483"/>
    <w:rsid w:val="005206ED"/>
    <w:rsid w:val="005220CF"/>
    <w:rsid w:val="00522F15"/>
    <w:rsid w:val="005237EA"/>
    <w:rsid w:val="00523925"/>
    <w:rsid w:val="00524D1C"/>
    <w:rsid w:val="00525756"/>
    <w:rsid w:val="0052576A"/>
    <w:rsid w:val="00526D69"/>
    <w:rsid w:val="005275E7"/>
    <w:rsid w:val="00527718"/>
    <w:rsid w:val="00527BC1"/>
    <w:rsid w:val="00527CC6"/>
    <w:rsid w:val="005314C7"/>
    <w:rsid w:val="0053167B"/>
    <w:rsid w:val="005322A5"/>
    <w:rsid w:val="00532CA6"/>
    <w:rsid w:val="00532DB9"/>
    <w:rsid w:val="00533150"/>
    <w:rsid w:val="00534230"/>
    <w:rsid w:val="00536A71"/>
    <w:rsid w:val="00536E39"/>
    <w:rsid w:val="0053735C"/>
    <w:rsid w:val="0053738C"/>
    <w:rsid w:val="005374FA"/>
    <w:rsid w:val="005400DC"/>
    <w:rsid w:val="005407BF"/>
    <w:rsid w:val="005408FE"/>
    <w:rsid w:val="005413DE"/>
    <w:rsid w:val="005426A3"/>
    <w:rsid w:val="0054276C"/>
    <w:rsid w:val="005429FD"/>
    <w:rsid w:val="00542D4C"/>
    <w:rsid w:val="005437EA"/>
    <w:rsid w:val="005452CD"/>
    <w:rsid w:val="005456F1"/>
    <w:rsid w:val="00545C18"/>
    <w:rsid w:val="00545C62"/>
    <w:rsid w:val="00547067"/>
    <w:rsid w:val="005502F4"/>
    <w:rsid w:val="005515C1"/>
    <w:rsid w:val="00552EE0"/>
    <w:rsid w:val="0055428A"/>
    <w:rsid w:val="00554559"/>
    <w:rsid w:val="00555510"/>
    <w:rsid w:val="00557186"/>
    <w:rsid w:val="00557B72"/>
    <w:rsid w:val="00560703"/>
    <w:rsid w:val="00561792"/>
    <w:rsid w:val="005622A9"/>
    <w:rsid w:val="00562861"/>
    <w:rsid w:val="00562C9A"/>
    <w:rsid w:val="00562D4E"/>
    <w:rsid w:val="00563EFA"/>
    <w:rsid w:val="00564653"/>
    <w:rsid w:val="00564F7A"/>
    <w:rsid w:val="00565565"/>
    <w:rsid w:val="00566E23"/>
    <w:rsid w:val="005670D4"/>
    <w:rsid w:val="005701A4"/>
    <w:rsid w:val="00571495"/>
    <w:rsid w:val="005716BF"/>
    <w:rsid w:val="00573E38"/>
    <w:rsid w:val="005749EE"/>
    <w:rsid w:val="00576A24"/>
    <w:rsid w:val="00581116"/>
    <w:rsid w:val="0058194A"/>
    <w:rsid w:val="00583B15"/>
    <w:rsid w:val="0058445E"/>
    <w:rsid w:val="00584E2C"/>
    <w:rsid w:val="00585292"/>
    <w:rsid w:val="00585711"/>
    <w:rsid w:val="00586C93"/>
    <w:rsid w:val="005871D7"/>
    <w:rsid w:val="0058730C"/>
    <w:rsid w:val="0058730E"/>
    <w:rsid w:val="00590908"/>
    <w:rsid w:val="005909DC"/>
    <w:rsid w:val="00590AC3"/>
    <w:rsid w:val="00590E08"/>
    <w:rsid w:val="00591836"/>
    <w:rsid w:val="005919C4"/>
    <w:rsid w:val="00592746"/>
    <w:rsid w:val="005928A9"/>
    <w:rsid w:val="00592BDB"/>
    <w:rsid w:val="00592E40"/>
    <w:rsid w:val="00592F32"/>
    <w:rsid w:val="00593AEF"/>
    <w:rsid w:val="0059443A"/>
    <w:rsid w:val="00594692"/>
    <w:rsid w:val="00594A67"/>
    <w:rsid w:val="00594B73"/>
    <w:rsid w:val="00597D7A"/>
    <w:rsid w:val="005A0DBF"/>
    <w:rsid w:val="005A1A13"/>
    <w:rsid w:val="005A2335"/>
    <w:rsid w:val="005A31BA"/>
    <w:rsid w:val="005A44EA"/>
    <w:rsid w:val="005A47E1"/>
    <w:rsid w:val="005A61F2"/>
    <w:rsid w:val="005A625B"/>
    <w:rsid w:val="005A6355"/>
    <w:rsid w:val="005A75DB"/>
    <w:rsid w:val="005A7B48"/>
    <w:rsid w:val="005A7D5B"/>
    <w:rsid w:val="005B07C6"/>
    <w:rsid w:val="005B09A2"/>
    <w:rsid w:val="005B0F1C"/>
    <w:rsid w:val="005B11B6"/>
    <w:rsid w:val="005B1948"/>
    <w:rsid w:val="005B19D3"/>
    <w:rsid w:val="005B1F18"/>
    <w:rsid w:val="005B2C52"/>
    <w:rsid w:val="005B427F"/>
    <w:rsid w:val="005B4CA6"/>
    <w:rsid w:val="005B5083"/>
    <w:rsid w:val="005B529F"/>
    <w:rsid w:val="005B53BF"/>
    <w:rsid w:val="005B79C2"/>
    <w:rsid w:val="005B7E02"/>
    <w:rsid w:val="005C102C"/>
    <w:rsid w:val="005C139F"/>
    <w:rsid w:val="005C1AAC"/>
    <w:rsid w:val="005C1E0F"/>
    <w:rsid w:val="005C4E14"/>
    <w:rsid w:val="005C4F02"/>
    <w:rsid w:val="005C6B99"/>
    <w:rsid w:val="005C7F63"/>
    <w:rsid w:val="005D2151"/>
    <w:rsid w:val="005D2368"/>
    <w:rsid w:val="005D2A7B"/>
    <w:rsid w:val="005D2BE4"/>
    <w:rsid w:val="005D2DEB"/>
    <w:rsid w:val="005D3CAE"/>
    <w:rsid w:val="005D4486"/>
    <w:rsid w:val="005D4593"/>
    <w:rsid w:val="005D4E22"/>
    <w:rsid w:val="005D65B5"/>
    <w:rsid w:val="005D6AC9"/>
    <w:rsid w:val="005D6D17"/>
    <w:rsid w:val="005D706F"/>
    <w:rsid w:val="005E02C0"/>
    <w:rsid w:val="005E08B5"/>
    <w:rsid w:val="005E16CC"/>
    <w:rsid w:val="005E2851"/>
    <w:rsid w:val="005E2B12"/>
    <w:rsid w:val="005E3855"/>
    <w:rsid w:val="005E3891"/>
    <w:rsid w:val="005E3C38"/>
    <w:rsid w:val="005E4048"/>
    <w:rsid w:val="005E4876"/>
    <w:rsid w:val="005E4A09"/>
    <w:rsid w:val="005E4BCB"/>
    <w:rsid w:val="005E4E29"/>
    <w:rsid w:val="005E6A0C"/>
    <w:rsid w:val="005E7EC6"/>
    <w:rsid w:val="005F01DC"/>
    <w:rsid w:val="005F0EF7"/>
    <w:rsid w:val="005F1654"/>
    <w:rsid w:val="005F1CB5"/>
    <w:rsid w:val="005F270E"/>
    <w:rsid w:val="005F2E9D"/>
    <w:rsid w:val="005F3296"/>
    <w:rsid w:val="005F39D0"/>
    <w:rsid w:val="005F47F6"/>
    <w:rsid w:val="005F4BE2"/>
    <w:rsid w:val="005F5F4B"/>
    <w:rsid w:val="005F68F1"/>
    <w:rsid w:val="005F795E"/>
    <w:rsid w:val="005F7FC9"/>
    <w:rsid w:val="00601621"/>
    <w:rsid w:val="00601806"/>
    <w:rsid w:val="00601BB0"/>
    <w:rsid w:val="00602050"/>
    <w:rsid w:val="00602EB2"/>
    <w:rsid w:val="00603260"/>
    <w:rsid w:val="006036B0"/>
    <w:rsid w:val="006053B8"/>
    <w:rsid w:val="00605CAA"/>
    <w:rsid w:val="00605E58"/>
    <w:rsid w:val="0060652D"/>
    <w:rsid w:val="00606601"/>
    <w:rsid w:val="00611EBB"/>
    <w:rsid w:val="0061239B"/>
    <w:rsid w:val="00612DB3"/>
    <w:rsid w:val="006159E8"/>
    <w:rsid w:val="0061630B"/>
    <w:rsid w:val="00616421"/>
    <w:rsid w:val="0061653E"/>
    <w:rsid w:val="00617E33"/>
    <w:rsid w:val="006207BD"/>
    <w:rsid w:val="006211ED"/>
    <w:rsid w:val="00621643"/>
    <w:rsid w:val="00621678"/>
    <w:rsid w:val="00621A00"/>
    <w:rsid w:val="00622488"/>
    <w:rsid w:val="006224F2"/>
    <w:rsid w:val="00622606"/>
    <w:rsid w:val="006226C0"/>
    <w:rsid w:val="006245B8"/>
    <w:rsid w:val="00624EFB"/>
    <w:rsid w:val="00625655"/>
    <w:rsid w:val="0062677E"/>
    <w:rsid w:val="00627001"/>
    <w:rsid w:val="00627D7A"/>
    <w:rsid w:val="00627EFA"/>
    <w:rsid w:val="006304E3"/>
    <w:rsid w:val="006308F1"/>
    <w:rsid w:val="006314AC"/>
    <w:rsid w:val="00632383"/>
    <w:rsid w:val="006323AE"/>
    <w:rsid w:val="0063285D"/>
    <w:rsid w:val="00633E3D"/>
    <w:rsid w:val="0063498C"/>
    <w:rsid w:val="00635534"/>
    <w:rsid w:val="00635D72"/>
    <w:rsid w:val="006365B1"/>
    <w:rsid w:val="006368D6"/>
    <w:rsid w:val="00637E60"/>
    <w:rsid w:val="006407FC"/>
    <w:rsid w:val="00640D20"/>
    <w:rsid w:val="006419A0"/>
    <w:rsid w:val="00641F78"/>
    <w:rsid w:val="00642883"/>
    <w:rsid w:val="00642A71"/>
    <w:rsid w:val="0064316C"/>
    <w:rsid w:val="006433CF"/>
    <w:rsid w:val="00645E94"/>
    <w:rsid w:val="00646276"/>
    <w:rsid w:val="00646D30"/>
    <w:rsid w:val="00646FED"/>
    <w:rsid w:val="00647E95"/>
    <w:rsid w:val="00650187"/>
    <w:rsid w:val="00650CFB"/>
    <w:rsid w:val="00650E6A"/>
    <w:rsid w:val="00650EB9"/>
    <w:rsid w:val="00651FDB"/>
    <w:rsid w:val="00652960"/>
    <w:rsid w:val="00653646"/>
    <w:rsid w:val="00653AB8"/>
    <w:rsid w:val="00653CBF"/>
    <w:rsid w:val="00654E69"/>
    <w:rsid w:val="006556FA"/>
    <w:rsid w:val="006559D7"/>
    <w:rsid w:val="00656BFB"/>
    <w:rsid w:val="00657646"/>
    <w:rsid w:val="006607ED"/>
    <w:rsid w:val="00660C54"/>
    <w:rsid w:val="006610A7"/>
    <w:rsid w:val="006619C8"/>
    <w:rsid w:val="00662525"/>
    <w:rsid w:val="0066252F"/>
    <w:rsid w:val="00663497"/>
    <w:rsid w:val="00665C5A"/>
    <w:rsid w:val="00667324"/>
    <w:rsid w:val="0066749D"/>
    <w:rsid w:val="0067068D"/>
    <w:rsid w:val="0067127B"/>
    <w:rsid w:val="006715D5"/>
    <w:rsid w:val="00671935"/>
    <w:rsid w:val="00671ADB"/>
    <w:rsid w:val="00672214"/>
    <w:rsid w:val="006729E6"/>
    <w:rsid w:val="0067416F"/>
    <w:rsid w:val="00674493"/>
    <w:rsid w:val="006752CA"/>
    <w:rsid w:val="00675380"/>
    <w:rsid w:val="0067551F"/>
    <w:rsid w:val="006772B0"/>
    <w:rsid w:val="006772DD"/>
    <w:rsid w:val="0067788D"/>
    <w:rsid w:val="00680B43"/>
    <w:rsid w:val="00680B86"/>
    <w:rsid w:val="00680C8F"/>
    <w:rsid w:val="00680DDF"/>
    <w:rsid w:val="00681808"/>
    <w:rsid w:val="00682BF6"/>
    <w:rsid w:val="006833DF"/>
    <w:rsid w:val="0068369D"/>
    <w:rsid w:val="00683858"/>
    <w:rsid w:val="00683963"/>
    <w:rsid w:val="00683E9A"/>
    <w:rsid w:val="0068427B"/>
    <w:rsid w:val="0068462B"/>
    <w:rsid w:val="0068547E"/>
    <w:rsid w:val="00686626"/>
    <w:rsid w:val="006867B9"/>
    <w:rsid w:val="0068717D"/>
    <w:rsid w:val="006872CD"/>
    <w:rsid w:val="00687D02"/>
    <w:rsid w:val="00691595"/>
    <w:rsid w:val="00691AFE"/>
    <w:rsid w:val="00691D7F"/>
    <w:rsid w:val="00692C89"/>
    <w:rsid w:val="006934CF"/>
    <w:rsid w:val="00693A75"/>
    <w:rsid w:val="00693CDE"/>
    <w:rsid w:val="00694397"/>
    <w:rsid w:val="00694847"/>
    <w:rsid w:val="00695C68"/>
    <w:rsid w:val="00695D92"/>
    <w:rsid w:val="006961DB"/>
    <w:rsid w:val="00696E87"/>
    <w:rsid w:val="00697ACB"/>
    <w:rsid w:val="006A005E"/>
    <w:rsid w:val="006A07B0"/>
    <w:rsid w:val="006A09AB"/>
    <w:rsid w:val="006A09C9"/>
    <w:rsid w:val="006A0B73"/>
    <w:rsid w:val="006A1BD1"/>
    <w:rsid w:val="006A265B"/>
    <w:rsid w:val="006A2899"/>
    <w:rsid w:val="006A2A31"/>
    <w:rsid w:val="006A3379"/>
    <w:rsid w:val="006A3ACA"/>
    <w:rsid w:val="006A4317"/>
    <w:rsid w:val="006A4824"/>
    <w:rsid w:val="006A48D3"/>
    <w:rsid w:val="006A4B1E"/>
    <w:rsid w:val="006A4BEC"/>
    <w:rsid w:val="006A54FB"/>
    <w:rsid w:val="006A6E26"/>
    <w:rsid w:val="006A75FC"/>
    <w:rsid w:val="006A7898"/>
    <w:rsid w:val="006B0253"/>
    <w:rsid w:val="006B0425"/>
    <w:rsid w:val="006B137A"/>
    <w:rsid w:val="006B1D4B"/>
    <w:rsid w:val="006B1E38"/>
    <w:rsid w:val="006B2468"/>
    <w:rsid w:val="006B26E2"/>
    <w:rsid w:val="006B2A4A"/>
    <w:rsid w:val="006B31EE"/>
    <w:rsid w:val="006B3644"/>
    <w:rsid w:val="006B3A48"/>
    <w:rsid w:val="006B3B88"/>
    <w:rsid w:val="006B3DF7"/>
    <w:rsid w:val="006B46BA"/>
    <w:rsid w:val="006B4877"/>
    <w:rsid w:val="006B4B62"/>
    <w:rsid w:val="006B5735"/>
    <w:rsid w:val="006B5823"/>
    <w:rsid w:val="006B58AF"/>
    <w:rsid w:val="006B6540"/>
    <w:rsid w:val="006B659A"/>
    <w:rsid w:val="006C00E7"/>
    <w:rsid w:val="006C053D"/>
    <w:rsid w:val="006C2284"/>
    <w:rsid w:val="006C22F4"/>
    <w:rsid w:val="006C2772"/>
    <w:rsid w:val="006C2814"/>
    <w:rsid w:val="006C2ED6"/>
    <w:rsid w:val="006C3C7E"/>
    <w:rsid w:val="006C3EEF"/>
    <w:rsid w:val="006C45C1"/>
    <w:rsid w:val="006C73BE"/>
    <w:rsid w:val="006C7591"/>
    <w:rsid w:val="006C7FF9"/>
    <w:rsid w:val="006D0B8D"/>
    <w:rsid w:val="006D1E3E"/>
    <w:rsid w:val="006D2A03"/>
    <w:rsid w:val="006D2BF2"/>
    <w:rsid w:val="006D324C"/>
    <w:rsid w:val="006D3A07"/>
    <w:rsid w:val="006D4A5B"/>
    <w:rsid w:val="006D708A"/>
    <w:rsid w:val="006D7A05"/>
    <w:rsid w:val="006D7E1F"/>
    <w:rsid w:val="006E0479"/>
    <w:rsid w:val="006E1598"/>
    <w:rsid w:val="006E201A"/>
    <w:rsid w:val="006E3715"/>
    <w:rsid w:val="006E381B"/>
    <w:rsid w:val="006E3F02"/>
    <w:rsid w:val="006E4373"/>
    <w:rsid w:val="006E5D1F"/>
    <w:rsid w:val="006E5FC0"/>
    <w:rsid w:val="006E6B43"/>
    <w:rsid w:val="006F0638"/>
    <w:rsid w:val="006F09A7"/>
    <w:rsid w:val="006F1087"/>
    <w:rsid w:val="006F124A"/>
    <w:rsid w:val="006F1F7A"/>
    <w:rsid w:val="006F25FE"/>
    <w:rsid w:val="006F41F7"/>
    <w:rsid w:val="006F5413"/>
    <w:rsid w:val="006F5548"/>
    <w:rsid w:val="006F5CB6"/>
    <w:rsid w:val="006F602A"/>
    <w:rsid w:val="006F682E"/>
    <w:rsid w:val="00700056"/>
    <w:rsid w:val="00700989"/>
    <w:rsid w:val="00702238"/>
    <w:rsid w:val="007022FC"/>
    <w:rsid w:val="00702C98"/>
    <w:rsid w:val="00703778"/>
    <w:rsid w:val="00703E20"/>
    <w:rsid w:val="00703E7E"/>
    <w:rsid w:val="007044E7"/>
    <w:rsid w:val="00704EAF"/>
    <w:rsid w:val="0070505C"/>
    <w:rsid w:val="007055E9"/>
    <w:rsid w:val="00706343"/>
    <w:rsid w:val="007069D8"/>
    <w:rsid w:val="0070785E"/>
    <w:rsid w:val="007078CE"/>
    <w:rsid w:val="0071019F"/>
    <w:rsid w:val="007101C6"/>
    <w:rsid w:val="00710310"/>
    <w:rsid w:val="00710D76"/>
    <w:rsid w:val="0071173B"/>
    <w:rsid w:val="00711C6B"/>
    <w:rsid w:val="00711F76"/>
    <w:rsid w:val="0071376F"/>
    <w:rsid w:val="00713937"/>
    <w:rsid w:val="00714F8B"/>
    <w:rsid w:val="00715294"/>
    <w:rsid w:val="0071630D"/>
    <w:rsid w:val="00720ABA"/>
    <w:rsid w:val="00720FDD"/>
    <w:rsid w:val="00721A71"/>
    <w:rsid w:val="0072216A"/>
    <w:rsid w:val="007231A5"/>
    <w:rsid w:val="0072366D"/>
    <w:rsid w:val="007239FE"/>
    <w:rsid w:val="00724553"/>
    <w:rsid w:val="00724817"/>
    <w:rsid w:val="00724E55"/>
    <w:rsid w:val="0072505F"/>
    <w:rsid w:val="0072574E"/>
    <w:rsid w:val="00725DCA"/>
    <w:rsid w:val="00726407"/>
    <w:rsid w:val="007268C4"/>
    <w:rsid w:val="00726B6E"/>
    <w:rsid w:val="00726D58"/>
    <w:rsid w:val="007274A7"/>
    <w:rsid w:val="00727BCD"/>
    <w:rsid w:val="007312BA"/>
    <w:rsid w:val="00731D2D"/>
    <w:rsid w:val="007321ED"/>
    <w:rsid w:val="0073232C"/>
    <w:rsid w:val="00732AD1"/>
    <w:rsid w:val="007337A9"/>
    <w:rsid w:val="00733C67"/>
    <w:rsid w:val="007343BB"/>
    <w:rsid w:val="0073491C"/>
    <w:rsid w:val="00735E26"/>
    <w:rsid w:val="007369FA"/>
    <w:rsid w:val="00736B18"/>
    <w:rsid w:val="00736FE8"/>
    <w:rsid w:val="00737E91"/>
    <w:rsid w:val="00741C8A"/>
    <w:rsid w:val="007423B5"/>
    <w:rsid w:val="00742402"/>
    <w:rsid w:val="00742576"/>
    <w:rsid w:val="00742F43"/>
    <w:rsid w:val="00743A3E"/>
    <w:rsid w:val="0074494E"/>
    <w:rsid w:val="00745029"/>
    <w:rsid w:val="007457D1"/>
    <w:rsid w:val="0074597A"/>
    <w:rsid w:val="00745D49"/>
    <w:rsid w:val="00746140"/>
    <w:rsid w:val="007464F9"/>
    <w:rsid w:val="00746B28"/>
    <w:rsid w:val="00750075"/>
    <w:rsid w:val="0075056E"/>
    <w:rsid w:val="00750636"/>
    <w:rsid w:val="007506C4"/>
    <w:rsid w:val="00750B8D"/>
    <w:rsid w:val="00750FA3"/>
    <w:rsid w:val="007513DA"/>
    <w:rsid w:val="00752486"/>
    <w:rsid w:val="0075276D"/>
    <w:rsid w:val="00752B22"/>
    <w:rsid w:val="00753BDA"/>
    <w:rsid w:val="00755281"/>
    <w:rsid w:val="007560EE"/>
    <w:rsid w:val="00756F8C"/>
    <w:rsid w:val="00757107"/>
    <w:rsid w:val="00757148"/>
    <w:rsid w:val="00757A0A"/>
    <w:rsid w:val="00760F45"/>
    <w:rsid w:val="00761141"/>
    <w:rsid w:val="00761725"/>
    <w:rsid w:val="00764945"/>
    <w:rsid w:val="00765785"/>
    <w:rsid w:val="00766812"/>
    <w:rsid w:val="00766B1A"/>
    <w:rsid w:val="00766C7D"/>
    <w:rsid w:val="00767C63"/>
    <w:rsid w:val="007712FC"/>
    <w:rsid w:val="007727E0"/>
    <w:rsid w:val="00774189"/>
    <w:rsid w:val="007752C0"/>
    <w:rsid w:val="007754E5"/>
    <w:rsid w:val="0077561C"/>
    <w:rsid w:val="0077573E"/>
    <w:rsid w:val="00775A6B"/>
    <w:rsid w:val="007761BA"/>
    <w:rsid w:val="00777A84"/>
    <w:rsid w:val="00780219"/>
    <w:rsid w:val="007808FE"/>
    <w:rsid w:val="0078190A"/>
    <w:rsid w:val="00782005"/>
    <w:rsid w:val="007829AA"/>
    <w:rsid w:val="00784A0A"/>
    <w:rsid w:val="00784C9A"/>
    <w:rsid w:val="007857A2"/>
    <w:rsid w:val="0078604F"/>
    <w:rsid w:val="007868E9"/>
    <w:rsid w:val="00786DED"/>
    <w:rsid w:val="007870EC"/>
    <w:rsid w:val="0079137A"/>
    <w:rsid w:val="00792231"/>
    <w:rsid w:val="00793673"/>
    <w:rsid w:val="007940C0"/>
    <w:rsid w:val="0079520D"/>
    <w:rsid w:val="00795A4F"/>
    <w:rsid w:val="00795E54"/>
    <w:rsid w:val="007960C6"/>
    <w:rsid w:val="007970FE"/>
    <w:rsid w:val="007A00D6"/>
    <w:rsid w:val="007A2353"/>
    <w:rsid w:val="007A2D48"/>
    <w:rsid w:val="007A389E"/>
    <w:rsid w:val="007A4E50"/>
    <w:rsid w:val="007A5A3B"/>
    <w:rsid w:val="007A6704"/>
    <w:rsid w:val="007A6F57"/>
    <w:rsid w:val="007A72A8"/>
    <w:rsid w:val="007B05DF"/>
    <w:rsid w:val="007B128A"/>
    <w:rsid w:val="007B196B"/>
    <w:rsid w:val="007B2121"/>
    <w:rsid w:val="007B2906"/>
    <w:rsid w:val="007B2E9D"/>
    <w:rsid w:val="007B41C0"/>
    <w:rsid w:val="007B5094"/>
    <w:rsid w:val="007B64B0"/>
    <w:rsid w:val="007B6F6D"/>
    <w:rsid w:val="007B7DB0"/>
    <w:rsid w:val="007C04E0"/>
    <w:rsid w:val="007C0E29"/>
    <w:rsid w:val="007C1170"/>
    <w:rsid w:val="007C1260"/>
    <w:rsid w:val="007C14A8"/>
    <w:rsid w:val="007C1B04"/>
    <w:rsid w:val="007C2EBF"/>
    <w:rsid w:val="007C32B8"/>
    <w:rsid w:val="007C38C4"/>
    <w:rsid w:val="007C395F"/>
    <w:rsid w:val="007C401D"/>
    <w:rsid w:val="007C440B"/>
    <w:rsid w:val="007C4BA0"/>
    <w:rsid w:val="007C5413"/>
    <w:rsid w:val="007C6BFC"/>
    <w:rsid w:val="007C7E5B"/>
    <w:rsid w:val="007C7E8F"/>
    <w:rsid w:val="007C7F1C"/>
    <w:rsid w:val="007D01F7"/>
    <w:rsid w:val="007D0921"/>
    <w:rsid w:val="007D0999"/>
    <w:rsid w:val="007D1012"/>
    <w:rsid w:val="007D144C"/>
    <w:rsid w:val="007D2E5A"/>
    <w:rsid w:val="007D3290"/>
    <w:rsid w:val="007D40FD"/>
    <w:rsid w:val="007D41FD"/>
    <w:rsid w:val="007D4490"/>
    <w:rsid w:val="007D472C"/>
    <w:rsid w:val="007D4A43"/>
    <w:rsid w:val="007D4B1C"/>
    <w:rsid w:val="007D509E"/>
    <w:rsid w:val="007D6BC3"/>
    <w:rsid w:val="007D6D84"/>
    <w:rsid w:val="007D707B"/>
    <w:rsid w:val="007D7202"/>
    <w:rsid w:val="007D73D9"/>
    <w:rsid w:val="007E08D9"/>
    <w:rsid w:val="007E0FD0"/>
    <w:rsid w:val="007E13BE"/>
    <w:rsid w:val="007E248D"/>
    <w:rsid w:val="007E4122"/>
    <w:rsid w:val="007E42FA"/>
    <w:rsid w:val="007E4695"/>
    <w:rsid w:val="007E4CC6"/>
    <w:rsid w:val="007E5520"/>
    <w:rsid w:val="007E5561"/>
    <w:rsid w:val="007E55E3"/>
    <w:rsid w:val="007E5786"/>
    <w:rsid w:val="007E57F8"/>
    <w:rsid w:val="007E60B0"/>
    <w:rsid w:val="007E7138"/>
    <w:rsid w:val="007F1194"/>
    <w:rsid w:val="007F11BC"/>
    <w:rsid w:val="007F2B2F"/>
    <w:rsid w:val="007F474B"/>
    <w:rsid w:val="007F475F"/>
    <w:rsid w:val="007F5607"/>
    <w:rsid w:val="007F5AF0"/>
    <w:rsid w:val="007F60BF"/>
    <w:rsid w:val="007F6A55"/>
    <w:rsid w:val="007F782D"/>
    <w:rsid w:val="0080082E"/>
    <w:rsid w:val="0080143E"/>
    <w:rsid w:val="00801A61"/>
    <w:rsid w:val="00802939"/>
    <w:rsid w:val="00802D7E"/>
    <w:rsid w:val="00803088"/>
    <w:rsid w:val="008039B4"/>
    <w:rsid w:val="00803C1A"/>
    <w:rsid w:val="0080456B"/>
    <w:rsid w:val="00804EA2"/>
    <w:rsid w:val="00805271"/>
    <w:rsid w:val="008056E4"/>
    <w:rsid w:val="00805747"/>
    <w:rsid w:val="0080689E"/>
    <w:rsid w:val="0080799F"/>
    <w:rsid w:val="00807DEE"/>
    <w:rsid w:val="00811DF6"/>
    <w:rsid w:val="0081205C"/>
    <w:rsid w:val="008126E4"/>
    <w:rsid w:val="00812C7E"/>
    <w:rsid w:val="00812CF0"/>
    <w:rsid w:val="00812F00"/>
    <w:rsid w:val="00813753"/>
    <w:rsid w:val="0081466B"/>
    <w:rsid w:val="008147AA"/>
    <w:rsid w:val="0081546D"/>
    <w:rsid w:val="00815897"/>
    <w:rsid w:val="0081605F"/>
    <w:rsid w:val="00816782"/>
    <w:rsid w:val="00820436"/>
    <w:rsid w:val="00820DB3"/>
    <w:rsid w:val="00820DE5"/>
    <w:rsid w:val="0082261D"/>
    <w:rsid w:val="008231E7"/>
    <w:rsid w:val="00823324"/>
    <w:rsid w:val="00824BD9"/>
    <w:rsid w:val="00825186"/>
    <w:rsid w:val="008269CC"/>
    <w:rsid w:val="008277C1"/>
    <w:rsid w:val="0083035A"/>
    <w:rsid w:val="008304C4"/>
    <w:rsid w:val="00832C9A"/>
    <w:rsid w:val="0083306B"/>
    <w:rsid w:val="008331E1"/>
    <w:rsid w:val="00833F1C"/>
    <w:rsid w:val="00833F41"/>
    <w:rsid w:val="0083497F"/>
    <w:rsid w:val="008354B8"/>
    <w:rsid w:val="008354F9"/>
    <w:rsid w:val="0083598C"/>
    <w:rsid w:val="00835EE5"/>
    <w:rsid w:val="0083683E"/>
    <w:rsid w:val="008372A7"/>
    <w:rsid w:val="00837F72"/>
    <w:rsid w:val="00840B68"/>
    <w:rsid w:val="008419F8"/>
    <w:rsid w:val="0084283E"/>
    <w:rsid w:val="00843698"/>
    <w:rsid w:val="00843BA7"/>
    <w:rsid w:val="00843D97"/>
    <w:rsid w:val="008446EB"/>
    <w:rsid w:val="00844C6E"/>
    <w:rsid w:val="0084548B"/>
    <w:rsid w:val="0084577B"/>
    <w:rsid w:val="00845C91"/>
    <w:rsid w:val="008472D0"/>
    <w:rsid w:val="00847B81"/>
    <w:rsid w:val="00847EF4"/>
    <w:rsid w:val="00847F93"/>
    <w:rsid w:val="00850471"/>
    <w:rsid w:val="008507E6"/>
    <w:rsid w:val="008511F1"/>
    <w:rsid w:val="00851480"/>
    <w:rsid w:val="0085179D"/>
    <w:rsid w:val="00851DAE"/>
    <w:rsid w:val="00852358"/>
    <w:rsid w:val="00852513"/>
    <w:rsid w:val="00852877"/>
    <w:rsid w:val="00852C1E"/>
    <w:rsid w:val="00852F73"/>
    <w:rsid w:val="0085372B"/>
    <w:rsid w:val="00854EEA"/>
    <w:rsid w:val="00856732"/>
    <w:rsid w:val="00856C30"/>
    <w:rsid w:val="00856E5A"/>
    <w:rsid w:val="00860136"/>
    <w:rsid w:val="00860336"/>
    <w:rsid w:val="00860DD4"/>
    <w:rsid w:val="00861CD2"/>
    <w:rsid w:val="00863E35"/>
    <w:rsid w:val="0086466D"/>
    <w:rsid w:val="008647B2"/>
    <w:rsid w:val="00864B6F"/>
    <w:rsid w:val="008667F9"/>
    <w:rsid w:val="0086739F"/>
    <w:rsid w:val="0087040C"/>
    <w:rsid w:val="00870E3A"/>
    <w:rsid w:val="00870EF6"/>
    <w:rsid w:val="00871256"/>
    <w:rsid w:val="00872302"/>
    <w:rsid w:val="00873B8E"/>
    <w:rsid w:val="00874590"/>
    <w:rsid w:val="00874F55"/>
    <w:rsid w:val="0087784D"/>
    <w:rsid w:val="008778B0"/>
    <w:rsid w:val="00877B24"/>
    <w:rsid w:val="00880966"/>
    <w:rsid w:val="00880FAD"/>
    <w:rsid w:val="00881E32"/>
    <w:rsid w:val="00881FA5"/>
    <w:rsid w:val="0088217D"/>
    <w:rsid w:val="0088220A"/>
    <w:rsid w:val="00882ED8"/>
    <w:rsid w:val="008832D6"/>
    <w:rsid w:val="00883CE4"/>
    <w:rsid w:val="008844F3"/>
    <w:rsid w:val="00884B0F"/>
    <w:rsid w:val="00885102"/>
    <w:rsid w:val="00885B92"/>
    <w:rsid w:val="00885F26"/>
    <w:rsid w:val="00886E67"/>
    <w:rsid w:val="00886FC7"/>
    <w:rsid w:val="008873AF"/>
    <w:rsid w:val="00890938"/>
    <w:rsid w:val="008911A4"/>
    <w:rsid w:val="00891AAF"/>
    <w:rsid w:val="00891CBE"/>
    <w:rsid w:val="00892489"/>
    <w:rsid w:val="00892F2C"/>
    <w:rsid w:val="00893A47"/>
    <w:rsid w:val="00894C4E"/>
    <w:rsid w:val="00896474"/>
    <w:rsid w:val="008971F9"/>
    <w:rsid w:val="008A030B"/>
    <w:rsid w:val="008A0FD2"/>
    <w:rsid w:val="008A1584"/>
    <w:rsid w:val="008A1A22"/>
    <w:rsid w:val="008A1D73"/>
    <w:rsid w:val="008A22CB"/>
    <w:rsid w:val="008A3010"/>
    <w:rsid w:val="008A354E"/>
    <w:rsid w:val="008A419E"/>
    <w:rsid w:val="008A47F7"/>
    <w:rsid w:val="008A4BC2"/>
    <w:rsid w:val="008A4D9D"/>
    <w:rsid w:val="008A5161"/>
    <w:rsid w:val="008A5BB0"/>
    <w:rsid w:val="008A5E7B"/>
    <w:rsid w:val="008A6598"/>
    <w:rsid w:val="008A6F9C"/>
    <w:rsid w:val="008A7042"/>
    <w:rsid w:val="008A70F6"/>
    <w:rsid w:val="008A766D"/>
    <w:rsid w:val="008A7944"/>
    <w:rsid w:val="008A7C11"/>
    <w:rsid w:val="008A7EC1"/>
    <w:rsid w:val="008B020D"/>
    <w:rsid w:val="008B14F8"/>
    <w:rsid w:val="008B238F"/>
    <w:rsid w:val="008B3899"/>
    <w:rsid w:val="008B4DB7"/>
    <w:rsid w:val="008B5191"/>
    <w:rsid w:val="008B571D"/>
    <w:rsid w:val="008B6097"/>
    <w:rsid w:val="008B784D"/>
    <w:rsid w:val="008C004B"/>
    <w:rsid w:val="008C0560"/>
    <w:rsid w:val="008C0E2B"/>
    <w:rsid w:val="008C281D"/>
    <w:rsid w:val="008C2D6C"/>
    <w:rsid w:val="008C305A"/>
    <w:rsid w:val="008C33C8"/>
    <w:rsid w:val="008C38CB"/>
    <w:rsid w:val="008C4057"/>
    <w:rsid w:val="008C5747"/>
    <w:rsid w:val="008C5A7A"/>
    <w:rsid w:val="008C5B10"/>
    <w:rsid w:val="008C76BF"/>
    <w:rsid w:val="008C76FD"/>
    <w:rsid w:val="008C773A"/>
    <w:rsid w:val="008C78F8"/>
    <w:rsid w:val="008C7FEB"/>
    <w:rsid w:val="008D0709"/>
    <w:rsid w:val="008D0750"/>
    <w:rsid w:val="008D0990"/>
    <w:rsid w:val="008D0A69"/>
    <w:rsid w:val="008D1CAD"/>
    <w:rsid w:val="008D21CC"/>
    <w:rsid w:val="008D24C8"/>
    <w:rsid w:val="008D2E92"/>
    <w:rsid w:val="008D3D1C"/>
    <w:rsid w:val="008D3F00"/>
    <w:rsid w:val="008D40C8"/>
    <w:rsid w:val="008D4379"/>
    <w:rsid w:val="008D446A"/>
    <w:rsid w:val="008D4CE7"/>
    <w:rsid w:val="008D4F60"/>
    <w:rsid w:val="008D51C4"/>
    <w:rsid w:val="008D528F"/>
    <w:rsid w:val="008D540B"/>
    <w:rsid w:val="008D54A2"/>
    <w:rsid w:val="008E0938"/>
    <w:rsid w:val="008E0AE6"/>
    <w:rsid w:val="008E166A"/>
    <w:rsid w:val="008E2ADC"/>
    <w:rsid w:val="008E480F"/>
    <w:rsid w:val="008E486C"/>
    <w:rsid w:val="008E4EF8"/>
    <w:rsid w:val="008E539E"/>
    <w:rsid w:val="008E628C"/>
    <w:rsid w:val="008E65F6"/>
    <w:rsid w:val="008E676E"/>
    <w:rsid w:val="008E69DE"/>
    <w:rsid w:val="008E726D"/>
    <w:rsid w:val="008F005C"/>
    <w:rsid w:val="008F02E0"/>
    <w:rsid w:val="008F0628"/>
    <w:rsid w:val="008F0DD2"/>
    <w:rsid w:val="008F13F7"/>
    <w:rsid w:val="008F156C"/>
    <w:rsid w:val="008F15EA"/>
    <w:rsid w:val="008F1688"/>
    <w:rsid w:val="008F2684"/>
    <w:rsid w:val="008F35C9"/>
    <w:rsid w:val="008F43C3"/>
    <w:rsid w:val="008F5214"/>
    <w:rsid w:val="008F5A56"/>
    <w:rsid w:val="008F68B4"/>
    <w:rsid w:val="00900582"/>
    <w:rsid w:val="009008F0"/>
    <w:rsid w:val="00900AC7"/>
    <w:rsid w:val="00902A88"/>
    <w:rsid w:val="00902EB7"/>
    <w:rsid w:val="00903A55"/>
    <w:rsid w:val="009048CA"/>
    <w:rsid w:val="00905B38"/>
    <w:rsid w:val="009065ED"/>
    <w:rsid w:val="00906CEF"/>
    <w:rsid w:val="00910A17"/>
    <w:rsid w:val="0091170D"/>
    <w:rsid w:val="009127D9"/>
    <w:rsid w:val="00912ACD"/>
    <w:rsid w:val="00912C41"/>
    <w:rsid w:val="00913F9B"/>
    <w:rsid w:val="00914C14"/>
    <w:rsid w:val="00914D0F"/>
    <w:rsid w:val="009150AA"/>
    <w:rsid w:val="00915F48"/>
    <w:rsid w:val="00916D15"/>
    <w:rsid w:val="00917772"/>
    <w:rsid w:val="009177D1"/>
    <w:rsid w:val="0091794C"/>
    <w:rsid w:val="00917AA1"/>
    <w:rsid w:val="00920221"/>
    <w:rsid w:val="00920A09"/>
    <w:rsid w:val="00920A47"/>
    <w:rsid w:val="0092104A"/>
    <w:rsid w:val="009215F9"/>
    <w:rsid w:val="00921B8B"/>
    <w:rsid w:val="00922357"/>
    <w:rsid w:val="00925A37"/>
    <w:rsid w:val="00925A84"/>
    <w:rsid w:val="00926340"/>
    <w:rsid w:val="009264E3"/>
    <w:rsid w:val="00927091"/>
    <w:rsid w:val="00927A3C"/>
    <w:rsid w:val="00930CAF"/>
    <w:rsid w:val="009317F3"/>
    <w:rsid w:val="00931847"/>
    <w:rsid w:val="0093280C"/>
    <w:rsid w:val="00933267"/>
    <w:rsid w:val="00933D17"/>
    <w:rsid w:val="00934FCE"/>
    <w:rsid w:val="00937197"/>
    <w:rsid w:val="009378F7"/>
    <w:rsid w:val="00937AEE"/>
    <w:rsid w:val="00940A27"/>
    <w:rsid w:val="00941D75"/>
    <w:rsid w:val="00941E25"/>
    <w:rsid w:val="00942418"/>
    <w:rsid w:val="00943A58"/>
    <w:rsid w:val="00943E5F"/>
    <w:rsid w:val="00943EFE"/>
    <w:rsid w:val="00944044"/>
    <w:rsid w:val="00947AA4"/>
    <w:rsid w:val="00947BEC"/>
    <w:rsid w:val="00951DFA"/>
    <w:rsid w:val="0095200E"/>
    <w:rsid w:val="0095309A"/>
    <w:rsid w:val="00955ED6"/>
    <w:rsid w:val="00956144"/>
    <w:rsid w:val="00956657"/>
    <w:rsid w:val="00956FA8"/>
    <w:rsid w:val="00957543"/>
    <w:rsid w:val="00960E07"/>
    <w:rsid w:val="00961341"/>
    <w:rsid w:val="0096135C"/>
    <w:rsid w:val="00961B7A"/>
    <w:rsid w:val="00961FF1"/>
    <w:rsid w:val="00962332"/>
    <w:rsid w:val="0096248B"/>
    <w:rsid w:val="00962F0A"/>
    <w:rsid w:val="00963B89"/>
    <w:rsid w:val="00964149"/>
    <w:rsid w:val="00964FAB"/>
    <w:rsid w:val="009669C2"/>
    <w:rsid w:val="00967336"/>
    <w:rsid w:val="0096776C"/>
    <w:rsid w:val="00967BFD"/>
    <w:rsid w:val="00967F33"/>
    <w:rsid w:val="009701BB"/>
    <w:rsid w:val="00970CB2"/>
    <w:rsid w:val="00971E0B"/>
    <w:rsid w:val="0097207D"/>
    <w:rsid w:val="00972970"/>
    <w:rsid w:val="00972F7D"/>
    <w:rsid w:val="0097343B"/>
    <w:rsid w:val="00974D89"/>
    <w:rsid w:val="009757A0"/>
    <w:rsid w:val="00976021"/>
    <w:rsid w:val="00976053"/>
    <w:rsid w:val="0097705D"/>
    <w:rsid w:val="00977B09"/>
    <w:rsid w:val="00980471"/>
    <w:rsid w:val="00980738"/>
    <w:rsid w:val="00980AF1"/>
    <w:rsid w:val="00981A3F"/>
    <w:rsid w:val="0098296D"/>
    <w:rsid w:val="00984123"/>
    <w:rsid w:val="00985691"/>
    <w:rsid w:val="00985EEB"/>
    <w:rsid w:val="00986435"/>
    <w:rsid w:val="0098643C"/>
    <w:rsid w:val="00986623"/>
    <w:rsid w:val="00986A9C"/>
    <w:rsid w:val="00986BC4"/>
    <w:rsid w:val="00986CA1"/>
    <w:rsid w:val="009871B1"/>
    <w:rsid w:val="0098722B"/>
    <w:rsid w:val="00990472"/>
    <w:rsid w:val="00990C0E"/>
    <w:rsid w:val="009917CC"/>
    <w:rsid w:val="009920B0"/>
    <w:rsid w:val="009925F4"/>
    <w:rsid w:val="00993596"/>
    <w:rsid w:val="009944DA"/>
    <w:rsid w:val="00994DE9"/>
    <w:rsid w:val="009952F2"/>
    <w:rsid w:val="00995CB0"/>
    <w:rsid w:val="00997942"/>
    <w:rsid w:val="009A0388"/>
    <w:rsid w:val="009A0F1C"/>
    <w:rsid w:val="009A1AFA"/>
    <w:rsid w:val="009A1B24"/>
    <w:rsid w:val="009A387D"/>
    <w:rsid w:val="009A4B06"/>
    <w:rsid w:val="009A56EF"/>
    <w:rsid w:val="009A702E"/>
    <w:rsid w:val="009A704B"/>
    <w:rsid w:val="009A72D4"/>
    <w:rsid w:val="009A7D84"/>
    <w:rsid w:val="009B0338"/>
    <w:rsid w:val="009B1725"/>
    <w:rsid w:val="009B1E5B"/>
    <w:rsid w:val="009B214F"/>
    <w:rsid w:val="009B2552"/>
    <w:rsid w:val="009B28CD"/>
    <w:rsid w:val="009B358A"/>
    <w:rsid w:val="009B5300"/>
    <w:rsid w:val="009B5FBE"/>
    <w:rsid w:val="009B71D3"/>
    <w:rsid w:val="009C0033"/>
    <w:rsid w:val="009C11DA"/>
    <w:rsid w:val="009C2BE7"/>
    <w:rsid w:val="009C2E90"/>
    <w:rsid w:val="009C2F88"/>
    <w:rsid w:val="009C3010"/>
    <w:rsid w:val="009C30D8"/>
    <w:rsid w:val="009C372B"/>
    <w:rsid w:val="009C473F"/>
    <w:rsid w:val="009C478E"/>
    <w:rsid w:val="009C4D3E"/>
    <w:rsid w:val="009C6C58"/>
    <w:rsid w:val="009C78F1"/>
    <w:rsid w:val="009C7D75"/>
    <w:rsid w:val="009C7EFF"/>
    <w:rsid w:val="009D467F"/>
    <w:rsid w:val="009D4E32"/>
    <w:rsid w:val="009D5B3C"/>
    <w:rsid w:val="009D5BDD"/>
    <w:rsid w:val="009D6D8E"/>
    <w:rsid w:val="009D72DD"/>
    <w:rsid w:val="009E00D4"/>
    <w:rsid w:val="009E1D08"/>
    <w:rsid w:val="009E24DA"/>
    <w:rsid w:val="009E2FE8"/>
    <w:rsid w:val="009E3B54"/>
    <w:rsid w:val="009E420B"/>
    <w:rsid w:val="009E59C6"/>
    <w:rsid w:val="009E5C68"/>
    <w:rsid w:val="009E6747"/>
    <w:rsid w:val="009E7126"/>
    <w:rsid w:val="009E7AD4"/>
    <w:rsid w:val="009E7BD9"/>
    <w:rsid w:val="009F04E4"/>
    <w:rsid w:val="009F0CAD"/>
    <w:rsid w:val="009F1230"/>
    <w:rsid w:val="009F1284"/>
    <w:rsid w:val="009F16AB"/>
    <w:rsid w:val="009F1B28"/>
    <w:rsid w:val="009F1F45"/>
    <w:rsid w:val="009F2E52"/>
    <w:rsid w:val="009F41A5"/>
    <w:rsid w:val="009F41F9"/>
    <w:rsid w:val="009F47B1"/>
    <w:rsid w:val="009F5FC4"/>
    <w:rsid w:val="009F6F6F"/>
    <w:rsid w:val="009F761F"/>
    <w:rsid w:val="009F7C28"/>
    <w:rsid w:val="00A00917"/>
    <w:rsid w:val="00A00CF3"/>
    <w:rsid w:val="00A01360"/>
    <w:rsid w:val="00A01DB0"/>
    <w:rsid w:val="00A022CF"/>
    <w:rsid w:val="00A02349"/>
    <w:rsid w:val="00A032A6"/>
    <w:rsid w:val="00A03C67"/>
    <w:rsid w:val="00A057E2"/>
    <w:rsid w:val="00A05A90"/>
    <w:rsid w:val="00A05C57"/>
    <w:rsid w:val="00A06015"/>
    <w:rsid w:val="00A061D4"/>
    <w:rsid w:val="00A06543"/>
    <w:rsid w:val="00A0655B"/>
    <w:rsid w:val="00A06561"/>
    <w:rsid w:val="00A06BA6"/>
    <w:rsid w:val="00A06D63"/>
    <w:rsid w:val="00A111CC"/>
    <w:rsid w:val="00A1259D"/>
    <w:rsid w:val="00A126C0"/>
    <w:rsid w:val="00A128D9"/>
    <w:rsid w:val="00A12EC7"/>
    <w:rsid w:val="00A12EF7"/>
    <w:rsid w:val="00A13250"/>
    <w:rsid w:val="00A136E4"/>
    <w:rsid w:val="00A1388D"/>
    <w:rsid w:val="00A14D81"/>
    <w:rsid w:val="00A15D47"/>
    <w:rsid w:val="00A16C81"/>
    <w:rsid w:val="00A17442"/>
    <w:rsid w:val="00A174B8"/>
    <w:rsid w:val="00A20E0E"/>
    <w:rsid w:val="00A21092"/>
    <w:rsid w:val="00A2121D"/>
    <w:rsid w:val="00A2127F"/>
    <w:rsid w:val="00A216F7"/>
    <w:rsid w:val="00A2293D"/>
    <w:rsid w:val="00A22AA0"/>
    <w:rsid w:val="00A22E8F"/>
    <w:rsid w:val="00A2421E"/>
    <w:rsid w:val="00A24CE2"/>
    <w:rsid w:val="00A25147"/>
    <w:rsid w:val="00A258F4"/>
    <w:rsid w:val="00A27263"/>
    <w:rsid w:val="00A27826"/>
    <w:rsid w:val="00A30173"/>
    <w:rsid w:val="00A30890"/>
    <w:rsid w:val="00A314F6"/>
    <w:rsid w:val="00A31B82"/>
    <w:rsid w:val="00A325F8"/>
    <w:rsid w:val="00A32F7F"/>
    <w:rsid w:val="00A331F3"/>
    <w:rsid w:val="00A338FD"/>
    <w:rsid w:val="00A33E9C"/>
    <w:rsid w:val="00A34AD1"/>
    <w:rsid w:val="00A35276"/>
    <w:rsid w:val="00A36F0B"/>
    <w:rsid w:val="00A4194B"/>
    <w:rsid w:val="00A41E0C"/>
    <w:rsid w:val="00A420CB"/>
    <w:rsid w:val="00A42994"/>
    <w:rsid w:val="00A42D87"/>
    <w:rsid w:val="00A43347"/>
    <w:rsid w:val="00A44589"/>
    <w:rsid w:val="00A44BF2"/>
    <w:rsid w:val="00A45056"/>
    <w:rsid w:val="00A456A0"/>
    <w:rsid w:val="00A45CFD"/>
    <w:rsid w:val="00A4654B"/>
    <w:rsid w:val="00A47C58"/>
    <w:rsid w:val="00A503A1"/>
    <w:rsid w:val="00A50732"/>
    <w:rsid w:val="00A51B8A"/>
    <w:rsid w:val="00A535A8"/>
    <w:rsid w:val="00A5374E"/>
    <w:rsid w:val="00A53A39"/>
    <w:rsid w:val="00A53C26"/>
    <w:rsid w:val="00A546FB"/>
    <w:rsid w:val="00A556E6"/>
    <w:rsid w:val="00A55A1C"/>
    <w:rsid w:val="00A566DC"/>
    <w:rsid w:val="00A56C18"/>
    <w:rsid w:val="00A56C72"/>
    <w:rsid w:val="00A575DC"/>
    <w:rsid w:val="00A60491"/>
    <w:rsid w:val="00A608CF"/>
    <w:rsid w:val="00A608D5"/>
    <w:rsid w:val="00A61625"/>
    <w:rsid w:val="00A61E14"/>
    <w:rsid w:val="00A620F7"/>
    <w:rsid w:val="00A62188"/>
    <w:rsid w:val="00A63567"/>
    <w:rsid w:val="00A635BF"/>
    <w:rsid w:val="00A64356"/>
    <w:rsid w:val="00A64B03"/>
    <w:rsid w:val="00A64D72"/>
    <w:rsid w:val="00A64F67"/>
    <w:rsid w:val="00A65187"/>
    <w:rsid w:val="00A65C76"/>
    <w:rsid w:val="00A666C6"/>
    <w:rsid w:val="00A66FFB"/>
    <w:rsid w:val="00A67423"/>
    <w:rsid w:val="00A70079"/>
    <w:rsid w:val="00A708DE"/>
    <w:rsid w:val="00A7128A"/>
    <w:rsid w:val="00A714B6"/>
    <w:rsid w:val="00A7247D"/>
    <w:rsid w:val="00A72655"/>
    <w:rsid w:val="00A734BD"/>
    <w:rsid w:val="00A737F5"/>
    <w:rsid w:val="00A73ABA"/>
    <w:rsid w:val="00A75A24"/>
    <w:rsid w:val="00A7616E"/>
    <w:rsid w:val="00A76220"/>
    <w:rsid w:val="00A80037"/>
    <w:rsid w:val="00A81E8B"/>
    <w:rsid w:val="00A8395A"/>
    <w:rsid w:val="00A84342"/>
    <w:rsid w:val="00A85113"/>
    <w:rsid w:val="00A85126"/>
    <w:rsid w:val="00A85614"/>
    <w:rsid w:val="00A85DC4"/>
    <w:rsid w:val="00A86DBE"/>
    <w:rsid w:val="00A87917"/>
    <w:rsid w:val="00A87E22"/>
    <w:rsid w:val="00A90A2C"/>
    <w:rsid w:val="00A90D38"/>
    <w:rsid w:val="00A9127C"/>
    <w:rsid w:val="00A935FF"/>
    <w:rsid w:val="00A94FE3"/>
    <w:rsid w:val="00A9501D"/>
    <w:rsid w:val="00A95138"/>
    <w:rsid w:val="00A952C5"/>
    <w:rsid w:val="00A95C61"/>
    <w:rsid w:val="00A965AB"/>
    <w:rsid w:val="00A96603"/>
    <w:rsid w:val="00A96C49"/>
    <w:rsid w:val="00A96F34"/>
    <w:rsid w:val="00A977B7"/>
    <w:rsid w:val="00AA04F2"/>
    <w:rsid w:val="00AA0640"/>
    <w:rsid w:val="00AA0B06"/>
    <w:rsid w:val="00AA13CB"/>
    <w:rsid w:val="00AA14FC"/>
    <w:rsid w:val="00AA2B3F"/>
    <w:rsid w:val="00AA3BC9"/>
    <w:rsid w:val="00AA401A"/>
    <w:rsid w:val="00AA4570"/>
    <w:rsid w:val="00AA71D9"/>
    <w:rsid w:val="00AA74EE"/>
    <w:rsid w:val="00AA7D14"/>
    <w:rsid w:val="00AB03C3"/>
    <w:rsid w:val="00AB0582"/>
    <w:rsid w:val="00AB0E8C"/>
    <w:rsid w:val="00AB2990"/>
    <w:rsid w:val="00AB432D"/>
    <w:rsid w:val="00AB5949"/>
    <w:rsid w:val="00AB5DB3"/>
    <w:rsid w:val="00AB6AFE"/>
    <w:rsid w:val="00AB754B"/>
    <w:rsid w:val="00AB7DF6"/>
    <w:rsid w:val="00AB7E86"/>
    <w:rsid w:val="00AC0329"/>
    <w:rsid w:val="00AC0588"/>
    <w:rsid w:val="00AC0D55"/>
    <w:rsid w:val="00AC15E3"/>
    <w:rsid w:val="00AC21B7"/>
    <w:rsid w:val="00AC3230"/>
    <w:rsid w:val="00AC3260"/>
    <w:rsid w:val="00AC5E5C"/>
    <w:rsid w:val="00AC5ED6"/>
    <w:rsid w:val="00AC62BA"/>
    <w:rsid w:val="00AC6F57"/>
    <w:rsid w:val="00AC7EF7"/>
    <w:rsid w:val="00AD1432"/>
    <w:rsid w:val="00AD33D5"/>
    <w:rsid w:val="00AD3679"/>
    <w:rsid w:val="00AD36AD"/>
    <w:rsid w:val="00AD3D59"/>
    <w:rsid w:val="00AD4B81"/>
    <w:rsid w:val="00AD5641"/>
    <w:rsid w:val="00AD5EE6"/>
    <w:rsid w:val="00AD63FA"/>
    <w:rsid w:val="00AD7057"/>
    <w:rsid w:val="00AE00B3"/>
    <w:rsid w:val="00AE02BB"/>
    <w:rsid w:val="00AE0F3C"/>
    <w:rsid w:val="00AE181C"/>
    <w:rsid w:val="00AE2699"/>
    <w:rsid w:val="00AE2F54"/>
    <w:rsid w:val="00AE61D6"/>
    <w:rsid w:val="00AE7733"/>
    <w:rsid w:val="00AE7DBC"/>
    <w:rsid w:val="00AE7FE1"/>
    <w:rsid w:val="00AF172A"/>
    <w:rsid w:val="00AF2447"/>
    <w:rsid w:val="00AF2D29"/>
    <w:rsid w:val="00AF3ABB"/>
    <w:rsid w:val="00AF40E1"/>
    <w:rsid w:val="00AF4A18"/>
    <w:rsid w:val="00AF6A36"/>
    <w:rsid w:val="00AF6AF7"/>
    <w:rsid w:val="00B00661"/>
    <w:rsid w:val="00B00B26"/>
    <w:rsid w:val="00B02700"/>
    <w:rsid w:val="00B028A4"/>
    <w:rsid w:val="00B02C30"/>
    <w:rsid w:val="00B02C62"/>
    <w:rsid w:val="00B02DE8"/>
    <w:rsid w:val="00B02EC5"/>
    <w:rsid w:val="00B0390B"/>
    <w:rsid w:val="00B03A99"/>
    <w:rsid w:val="00B03AFF"/>
    <w:rsid w:val="00B03FE6"/>
    <w:rsid w:val="00B04630"/>
    <w:rsid w:val="00B05404"/>
    <w:rsid w:val="00B06075"/>
    <w:rsid w:val="00B066FE"/>
    <w:rsid w:val="00B0706C"/>
    <w:rsid w:val="00B103E8"/>
    <w:rsid w:val="00B104A7"/>
    <w:rsid w:val="00B1156D"/>
    <w:rsid w:val="00B116C6"/>
    <w:rsid w:val="00B11CC3"/>
    <w:rsid w:val="00B1216E"/>
    <w:rsid w:val="00B125E4"/>
    <w:rsid w:val="00B13F69"/>
    <w:rsid w:val="00B13F6B"/>
    <w:rsid w:val="00B146E4"/>
    <w:rsid w:val="00B15C4D"/>
    <w:rsid w:val="00B15D70"/>
    <w:rsid w:val="00B16596"/>
    <w:rsid w:val="00B168FD"/>
    <w:rsid w:val="00B169CF"/>
    <w:rsid w:val="00B16D29"/>
    <w:rsid w:val="00B212D4"/>
    <w:rsid w:val="00B21353"/>
    <w:rsid w:val="00B2175B"/>
    <w:rsid w:val="00B226D5"/>
    <w:rsid w:val="00B22808"/>
    <w:rsid w:val="00B22B33"/>
    <w:rsid w:val="00B22B78"/>
    <w:rsid w:val="00B2386B"/>
    <w:rsid w:val="00B2422E"/>
    <w:rsid w:val="00B25910"/>
    <w:rsid w:val="00B2671D"/>
    <w:rsid w:val="00B26961"/>
    <w:rsid w:val="00B273A6"/>
    <w:rsid w:val="00B27A7E"/>
    <w:rsid w:val="00B27D92"/>
    <w:rsid w:val="00B30096"/>
    <w:rsid w:val="00B3019A"/>
    <w:rsid w:val="00B30C16"/>
    <w:rsid w:val="00B310AA"/>
    <w:rsid w:val="00B312B7"/>
    <w:rsid w:val="00B31C07"/>
    <w:rsid w:val="00B3216C"/>
    <w:rsid w:val="00B323F8"/>
    <w:rsid w:val="00B336B9"/>
    <w:rsid w:val="00B3418D"/>
    <w:rsid w:val="00B35286"/>
    <w:rsid w:val="00B35A66"/>
    <w:rsid w:val="00B35ED5"/>
    <w:rsid w:val="00B36980"/>
    <w:rsid w:val="00B37B64"/>
    <w:rsid w:val="00B37FED"/>
    <w:rsid w:val="00B406B5"/>
    <w:rsid w:val="00B40A22"/>
    <w:rsid w:val="00B41037"/>
    <w:rsid w:val="00B41AAB"/>
    <w:rsid w:val="00B43371"/>
    <w:rsid w:val="00B43E07"/>
    <w:rsid w:val="00B44776"/>
    <w:rsid w:val="00B44CB4"/>
    <w:rsid w:val="00B44F5C"/>
    <w:rsid w:val="00B456CB"/>
    <w:rsid w:val="00B45A0C"/>
    <w:rsid w:val="00B46200"/>
    <w:rsid w:val="00B464A7"/>
    <w:rsid w:val="00B476F2"/>
    <w:rsid w:val="00B50C6E"/>
    <w:rsid w:val="00B51657"/>
    <w:rsid w:val="00B522A0"/>
    <w:rsid w:val="00B5259B"/>
    <w:rsid w:val="00B5324F"/>
    <w:rsid w:val="00B53393"/>
    <w:rsid w:val="00B5346B"/>
    <w:rsid w:val="00B539DC"/>
    <w:rsid w:val="00B566CB"/>
    <w:rsid w:val="00B57204"/>
    <w:rsid w:val="00B57F72"/>
    <w:rsid w:val="00B6126F"/>
    <w:rsid w:val="00B61B98"/>
    <w:rsid w:val="00B61BFE"/>
    <w:rsid w:val="00B622EE"/>
    <w:rsid w:val="00B62591"/>
    <w:rsid w:val="00B6344F"/>
    <w:rsid w:val="00B641F7"/>
    <w:rsid w:val="00B642C0"/>
    <w:rsid w:val="00B64748"/>
    <w:rsid w:val="00B64CD2"/>
    <w:rsid w:val="00B650DD"/>
    <w:rsid w:val="00B65E4E"/>
    <w:rsid w:val="00B66227"/>
    <w:rsid w:val="00B66726"/>
    <w:rsid w:val="00B66EF6"/>
    <w:rsid w:val="00B67E4C"/>
    <w:rsid w:val="00B7000A"/>
    <w:rsid w:val="00B70261"/>
    <w:rsid w:val="00B710C4"/>
    <w:rsid w:val="00B71267"/>
    <w:rsid w:val="00B71422"/>
    <w:rsid w:val="00B72224"/>
    <w:rsid w:val="00B72AD4"/>
    <w:rsid w:val="00B73DC9"/>
    <w:rsid w:val="00B74677"/>
    <w:rsid w:val="00B74BA9"/>
    <w:rsid w:val="00B75996"/>
    <w:rsid w:val="00B76219"/>
    <w:rsid w:val="00B8083B"/>
    <w:rsid w:val="00B80A37"/>
    <w:rsid w:val="00B81185"/>
    <w:rsid w:val="00B81DE9"/>
    <w:rsid w:val="00B81EDD"/>
    <w:rsid w:val="00B81F9E"/>
    <w:rsid w:val="00B822DC"/>
    <w:rsid w:val="00B839AB"/>
    <w:rsid w:val="00B846C0"/>
    <w:rsid w:val="00B84C84"/>
    <w:rsid w:val="00B85345"/>
    <w:rsid w:val="00B9147C"/>
    <w:rsid w:val="00B918B6"/>
    <w:rsid w:val="00B919A7"/>
    <w:rsid w:val="00B9204D"/>
    <w:rsid w:val="00B9219C"/>
    <w:rsid w:val="00B92662"/>
    <w:rsid w:val="00B937E1"/>
    <w:rsid w:val="00B9380C"/>
    <w:rsid w:val="00B93AB7"/>
    <w:rsid w:val="00B93DA6"/>
    <w:rsid w:val="00B93E56"/>
    <w:rsid w:val="00B9495A"/>
    <w:rsid w:val="00B962E3"/>
    <w:rsid w:val="00B96559"/>
    <w:rsid w:val="00B968F8"/>
    <w:rsid w:val="00BA005D"/>
    <w:rsid w:val="00BA1B2F"/>
    <w:rsid w:val="00BA1E26"/>
    <w:rsid w:val="00BA21B2"/>
    <w:rsid w:val="00BA22B7"/>
    <w:rsid w:val="00BA2A2C"/>
    <w:rsid w:val="00BA34CC"/>
    <w:rsid w:val="00BA3911"/>
    <w:rsid w:val="00BA467A"/>
    <w:rsid w:val="00BA58AF"/>
    <w:rsid w:val="00BA63C1"/>
    <w:rsid w:val="00BA69A4"/>
    <w:rsid w:val="00BB010D"/>
    <w:rsid w:val="00BB01DD"/>
    <w:rsid w:val="00BB0A6E"/>
    <w:rsid w:val="00BB17AC"/>
    <w:rsid w:val="00BB21B0"/>
    <w:rsid w:val="00BB2597"/>
    <w:rsid w:val="00BB33CD"/>
    <w:rsid w:val="00BB36CB"/>
    <w:rsid w:val="00BB39F5"/>
    <w:rsid w:val="00BB3FC8"/>
    <w:rsid w:val="00BB4920"/>
    <w:rsid w:val="00BB5917"/>
    <w:rsid w:val="00BB5B34"/>
    <w:rsid w:val="00BB6320"/>
    <w:rsid w:val="00BB6C4F"/>
    <w:rsid w:val="00BB7D8F"/>
    <w:rsid w:val="00BC0131"/>
    <w:rsid w:val="00BC038C"/>
    <w:rsid w:val="00BC114B"/>
    <w:rsid w:val="00BC12CA"/>
    <w:rsid w:val="00BC18C1"/>
    <w:rsid w:val="00BC2555"/>
    <w:rsid w:val="00BC3797"/>
    <w:rsid w:val="00BD0167"/>
    <w:rsid w:val="00BD0578"/>
    <w:rsid w:val="00BD0D38"/>
    <w:rsid w:val="00BD11C9"/>
    <w:rsid w:val="00BD1313"/>
    <w:rsid w:val="00BD24D2"/>
    <w:rsid w:val="00BD29F6"/>
    <w:rsid w:val="00BD2B0A"/>
    <w:rsid w:val="00BD3A26"/>
    <w:rsid w:val="00BD3CFD"/>
    <w:rsid w:val="00BD4372"/>
    <w:rsid w:val="00BD4A42"/>
    <w:rsid w:val="00BD5551"/>
    <w:rsid w:val="00BD5B3A"/>
    <w:rsid w:val="00BD6BF6"/>
    <w:rsid w:val="00BD71D3"/>
    <w:rsid w:val="00BD789E"/>
    <w:rsid w:val="00BE0332"/>
    <w:rsid w:val="00BE068F"/>
    <w:rsid w:val="00BE12F0"/>
    <w:rsid w:val="00BE28C1"/>
    <w:rsid w:val="00BE3667"/>
    <w:rsid w:val="00BE3982"/>
    <w:rsid w:val="00BE52F0"/>
    <w:rsid w:val="00BE605A"/>
    <w:rsid w:val="00BE6790"/>
    <w:rsid w:val="00BE7008"/>
    <w:rsid w:val="00BE7492"/>
    <w:rsid w:val="00BE75C7"/>
    <w:rsid w:val="00BE7723"/>
    <w:rsid w:val="00BF0D92"/>
    <w:rsid w:val="00BF1091"/>
    <w:rsid w:val="00BF1938"/>
    <w:rsid w:val="00BF197E"/>
    <w:rsid w:val="00BF28E5"/>
    <w:rsid w:val="00BF3A2B"/>
    <w:rsid w:val="00BF5103"/>
    <w:rsid w:val="00BF69D5"/>
    <w:rsid w:val="00BF6C9B"/>
    <w:rsid w:val="00BF751C"/>
    <w:rsid w:val="00BF7823"/>
    <w:rsid w:val="00BF7A69"/>
    <w:rsid w:val="00BF7E20"/>
    <w:rsid w:val="00BF7ECE"/>
    <w:rsid w:val="00C00710"/>
    <w:rsid w:val="00C0096B"/>
    <w:rsid w:val="00C014A2"/>
    <w:rsid w:val="00C02674"/>
    <w:rsid w:val="00C0298D"/>
    <w:rsid w:val="00C02B0B"/>
    <w:rsid w:val="00C03528"/>
    <w:rsid w:val="00C03CEA"/>
    <w:rsid w:val="00C03D81"/>
    <w:rsid w:val="00C04AE8"/>
    <w:rsid w:val="00C05576"/>
    <w:rsid w:val="00C055FB"/>
    <w:rsid w:val="00C05C28"/>
    <w:rsid w:val="00C05F55"/>
    <w:rsid w:val="00C0622A"/>
    <w:rsid w:val="00C0634F"/>
    <w:rsid w:val="00C06514"/>
    <w:rsid w:val="00C07542"/>
    <w:rsid w:val="00C10082"/>
    <w:rsid w:val="00C106C7"/>
    <w:rsid w:val="00C10FB8"/>
    <w:rsid w:val="00C110EE"/>
    <w:rsid w:val="00C1133F"/>
    <w:rsid w:val="00C122F4"/>
    <w:rsid w:val="00C12B24"/>
    <w:rsid w:val="00C13468"/>
    <w:rsid w:val="00C135E2"/>
    <w:rsid w:val="00C1380F"/>
    <w:rsid w:val="00C14287"/>
    <w:rsid w:val="00C17BA2"/>
    <w:rsid w:val="00C17F7B"/>
    <w:rsid w:val="00C2004E"/>
    <w:rsid w:val="00C20823"/>
    <w:rsid w:val="00C2093F"/>
    <w:rsid w:val="00C20D5A"/>
    <w:rsid w:val="00C21107"/>
    <w:rsid w:val="00C21239"/>
    <w:rsid w:val="00C2132E"/>
    <w:rsid w:val="00C223F6"/>
    <w:rsid w:val="00C22608"/>
    <w:rsid w:val="00C22A3C"/>
    <w:rsid w:val="00C22AB5"/>
    <w:rsid w:val="00C232CD"/>
    <w:rsid w:val="00C23739"/>
    <w:rsid w:val="00C2387C"/>
    <w:rsid w:val="00C23CFB"/>
    <w:rsid w:val="00C24190"/>
    <w:rsid w:val="00C241BC"/>
    <w:rsid w:val="00C24245"/>
    <w:rsid w:val="00C24611"/>
    <w:rsid w:val="00C24866"/>
    <w:rsid w:val="00C2554D"/>
    <w:rsid w:val="00C264BD"/>
    <w:rsid w:val="00C26CB4"/>
    <w:rsid w:val="00C306B9"/>
    <w:rsid w:val="00C30B06"/>
    <w:rsid w:val="00C31209"/>
    <w:rsid w:val="00C320B9"/>
    <w:rsid w:val="00C3313A"/>
    <w:rsid w:val="00C343F7"/>
    <w:rsid w:val="00C35ED0"/>
    <w:rsid w:val="00C35F61"/>
    <w:rsid w:val="00C36F86"/>
    <w:rsid w:val="00C37152"/>
    <w:rsid w:val="00C3776F"/>
    <w:rsid w:val="00C37B48"/>
    <w:rsid w:val="00C40118"/>
    <w:rsid w:val="00C41BF0"/>
    <w:rsid w:val="00C41CC0"/>
    <w:rsid w:val="00C42BA7"/>
    <w:rsid w:val="00C42F7A"/>
    <w:rsid w:val="00C44574"/>
    <w:rsid w:val="00C44912"/>
    <w:rsid w:val="00C45CD5"/>
    <w:rsid w:val="00C473E8"/>
    <w:rsid w:val="00C47E55"/>
    <w:rsid w:val="00C50C2C"/>
    <w:rsid w:val="00C51130"/>
    <w:rsid w:val="00C51520"/>
    <w:rsid w:val="00C519B9"/>
    <w:rsid w:val="00C51D91"/>
    <w:rsid w:val="00C531AD"/>
    <w:rsid w:val="00C53746"/>
    <w:rsid w:val="00C542BE"/>
    <w:rsid w:val="00C548B4"/>
    <w:rsid w:val="00C55535"/>
    <w:rsid w:val="00C5559B"/>
    <w:rsid w:val="00C55E06"/>
    <w:rsid w:val="00C562D6"/>
    <w:rsid w:val="00C57984"/>
    <w:rsid w:val="00C60374"/>
    <w:rsid w:val="00C60F45"/>
    <w:rsid w:val="00C61EEC"/>
    <w:rsid w:val="00C62F31"/>
    <w:rsid w:val="00C6510C"/>
    <w:rsid w:val="00C66939"/>
    <w:rsid w:val="00C66A93"/>
    <w:rsid w:val="00C67FAE"/>
    <w:rsid w:val="00C71369"/>
    <w:rsid w:val="00C713EB"/>
    <w:rsid w:val="00C71BE9"/>
    <w:rsid w:val="00C72488"/>
    <w:rsid w:val="00C73D3F"/>
    <w:rsid w:val="00C7414D"/>
    <w:rsid w:val="00C742CC"/>
    <w:rsid w:val="00C74448"/>
    <w:rsid w:val="00C74A83"/>
    <w:rsid w:val="00C74F93"/>
    <w:rsid w:val="00C760FB"/>
    <w:rsid w:val="00C765C4"/>
    <w:rsid w:val="00C778EF"/>
    <w:rsid w:val="00C80F73"/>
    <w:rsid w:val="00C816AB"/>
    <w:rsid w:val="00C82098"/>
    <w:rsid w:val="00C82303"/>
    <w:rsid w:val="00C823C8"/>
    <w:rsid w:val="00C82B23"/>
    <w:rsid w:val="00C83436"/>
    <w:rsid w:val="00C83B3B"/>
    <w:rsid w:val="00C84DED"/>
    <w:rsid w:val="00C850C3"/>
    <w:rsid w:val="00C8550A"/>
    <w:rsid w:val="00C868BC"/>
    <w:rsid w:val="00C86A4D"/>
    <w:rsid w:val="00C86ACD"/>
    <w:rsid w:val="00C87C1F"/>
    <w:rsid w:val="00C87D86"/>
    <w:rsid w:val="00C87D96"/>
    <w:rsid w:val="00C90366"/>
    <w:rsid w:val="00C90773"/>
    <w:rsid w:val="00C91ACA"/>
    <w:rsid w:val="00C92509"/>
    <w:rsid w:val="00C9302E"/>
    <w:rsid w:val="00C9336A"/>
    <w:rsid w:val="00C93502"/>
    <w:rsid w:val="00C93AE6"/>
    <w:rsid w:val="00C93BB7"/>
    <w:rsid w:val="00C93BD9"/>
    <w:rsid w:val="00C964EC"/>
    <w:rsid w:val="00C97CB5"/>
    <w:rsid w:val="00C97D50"/>
    <w:rsid w:val="00CA0E5E"/>
    <w:rsid w:val="00CA195A"/>
    <w:rsid w:val="00CA1BDD"/>
    <w:rsid w:val="00CA1FE6"/>
    <w:rsid w:val="00CA2195"/>
    <w:rsid w:val="00CA2233"/>
    <w:rsid w:val="00CA2DAD"/>
    <w:rsid w:val="00CA3BB7"/>
    <w:rsid w:val="00CA3BE3"/>
    <w:rsid w:val="00CA525E"/>
    <w:rsid w:val="00CA579B"/>
    <w:rsid w:val="00CA5897"/>
    <w:rsid w:val="00CA5A32"/>
    <w:rsid w:val="00CA6368"/>
    <w:rsid w:val="00CA699C"/>
    <w:rsid w:val="00CA6D81"/>
    <w:rsid w:val="00CA70F3"/>
    <w:rsid w:val="00CA7722"/>
    <w:rsid w:val="00CA7BFE"/>
    <w:rsid w:val="00CA7D22"/>
    <w:rsid w:val="00CA7E67"/>
    <w:rsid w:val="00CB025C"/>
    <w:rsid w:val="00CB044C"/>
    <w:rsid w:val="00CB077D"/>
    <w:rsid w:val="00CB07E1"/>
    <w:rsid w:val="00CB13A1"/>
    <w:rsid w:val="00CB1E5D"/>
    <w:rsid w:val="00CB3AE7"/>
    <w:rsid w:val="00CB3B4A"/>
    <w:rsid w:val="00CB4756"/>
    <w:rsid w:val="00CB5E54"/>
    <w:rsid w:val="00CB5E5C"/>
    <w:rsid w:val="00CB6E4E"/>
    <w:rsid w:val="00CC04CE"/>
    <w:rsid w:val="00CC1090"/>
    <w:rsid w:val="00CC1195"/>
    <w:rsid w:val="00CC156F"/>
    <w:rsid w:val="00CC1B01"/>
    <w:rsid w:val="00CC25CC"/>
    <w:rsid w:val="00CC2C0C"/>
    <w:rsid w:val="00CC30BB"/>
    <w:rsid w:val="00CC30F0"/>
    <w:rsid w:val="00CC3C78"/>
    <w:rsid w:val="00CC4179"/>
    <w:rsid w:val="00CC4BAC"/>
    <w:rsid w:val="00CC5A37"/>
    <w:rsid w:val="00CC5B92"/>
    <w:rsid w:val="00CD02A1"/>
    <w:rsid w:val="00CD16BB"/>
    <w:rsid w:val="00CD1E4E"/>
    <w:rsid w:val="00CD1F78"/>
    <w:rsid w:val="00CD2CB4"/>
    <w:rsid w:val="00CD471F"/>
    <w:rsid w:val="00CD4FB0"/>
    <w:rsid w:val="00CD5AA7"/>
    <w:rsid w:val="00CD5D0E"/>
    <w:rsid w:val="00CD72E5"/>
    <w:rsid w:val="00CD7A8F"/>
    <w:rsid w:val="00CE06C1"/>
    <w:rsid w:val="00CE14BB"/>
    <w:rsid w:val="00CE1ECD"/>
    <w:rsid w:val="00CE2007"/>
    <w:rsid w:val="00CE2B0D"/>
    <w:rsid w:val="00CE2B69"/>
    <w:rsid w:val="00CE2CF0"/>
    <w:rsid w:val="00CE33BC"/>
    <w:rsid w:val="00CE4336"/>
    <w:rsid w:val="00CE5383"/>
    <w:rsid w:val="00CE554D"/>
    <w:rsid w:val="00CE7AB9"/>
    <w:rsid w:val="00CF0071"/>
    <w:rsid w:val="00CF0861"/>
    <w:rsid w:val="00CF0969"/>
    <w:rsid w:val="00CF3BFB"/>
    <w:rsid w:val="00CF3F05"/>
    <w:rsid w:val="00CF497C"/>
    <w:rsid w:val="00CF4F79"/>
    <w:rsid w:val="00CF5DF3"/>
    <w:rsid w:val="00CF5E80"/>
    <w:rsid w:val="00CF6B27"/>
    <w:rsid w:val="00CF715C"/>
    <w:rsid w:val="00CF7B2C"/>
    <w:rsid w:val="00CF7EB6"/>
    <w:rsid w:val="00D00B99"/>
    <w:rsid w:val="00D00DA3"/>
    <w:rsid w:val="00D01371"/>
    <w:rsid w:val="00D01AF0"/>
    <w:rsid w:val="00D01B20"/>
    <w:rsid w:val="00D01CAB"/>
    <w:rsid w:val="00D0378D"/>
    <w:rsid w:val="00D03810"/>
    <w:rsid w:val="00D04B5E"/>
    <w:rsid w:val="00D0679A"/>
    <w:rsid w:val="00D06ADC"/>
    <w:rsid w:val="00D06C09"/>
    <w:rsid w:val="00D06CB9"/>
    <w:rsid w:val="00D0758A"/>
    <w:rsid w:val="00D076DF"/>
    <w:rsid w:val="00D07B41"/>
    <w:rsid w:val="00D1028F"/>
    <w:rsid w:val="00D11499"/>
    <w:rsid w:val="00D11DBD"/>
    <w:rsid w:val="00D12077"/>
    <w:rsid w:val="00D12D15"/>
    <w:rsid w:val="00D1409E"/>
    <w:rsid w:val="00D1458D"/>
    <w:rsid w:val="00D14B81"/>
    <w:rsid w:val="00D14BB0"/>
    <w:rsid w:val="00D151D7"/>
    <w:rsid w:val="00D16994"/>
    <w:rsid w:val="00D16CEC"/>
    <w:rsid w:val="00D20B44"/>
    <w:rsid w:val="00D20FC6"/>
    <w:rsid w:val="00D210F6"/>
    <w:rsid w:val="00D21AD8"/>
    <w:rsid w:val="00D223E2"/>
    <w:rsid w:val="00D22451"/>
    <w:rsid w:val="00D2446B"/>
    <w:rsid w:val="00D25950"/>
    <w:rsid w:val="00D25B60"/>
    <w:rsid w:val="00D265F8"/>
    <w:rsid w:val="00D2691D"/>
    <w:rsid w:val="00D26AE0"/>
    <w:rsid w:val="00D272E5"/>
    <w:rsid w:val="00D3032A"/>
    <w:rsid w:val="00D303FD"/>
    <w:rsid w:val="00D30AAE"/>
    <w:rsid w:val="00D31178"/>
    <w:rsid w:val="00D311F9"/>
    <w:rsid w:val="00D31245"/>
    <w:rsid w:val="00D31E99"/>
    <w:rsid w:val="00D321E9"/>
    <w:rsid w:val="00D3288D"/>
    <w:rsid w:val="00D3308C"/>
    <w:rsid w:val="00D34D79"/>
    <w:rsid w:val="00D351D4"/>
    <w:rsid w:val="00D40587"/>
    <w:rsid w:val="00D408F8"/>
    <w:rsid w:val="00D40927"/>
    <w:rsid w:val="00D41E82"/>
    <w:rsid w:val="00D4323C"/>
    <w:rsid w:val="00D44BA7"/>
    <w:rsid w:val="00D44E03"/>
    <w:rsid w:val="00D450C8"/>
    <w:rsid w:val="00D45583"/>
    <w:rsid w:val="00D45983"/>
    <w:rsid w:val="00D4681A"/>
    <w:rsid w:val="00D46BC9"/>
    <w:rsid w:val="00D471D0"/>
    <w:rsid w:val="00D47D24"/>
    <w:rsid w:val="00D47D3D"/>
    <w:rsid w:val="00D5029C"/>
    <w:rsid w:val="00D523A7"/>
    <w:rsid w:val="00D52505"/>
    <w:rsid w:val="00D5282C"/>
    <w:rsid w:val="00D528DA"/>
    <w:rsid w:val="00D52C36"/>
    <w:rsid w:val="00D537AE"/>
    <w:rsid w:val="00D538F0"/>
    <w:rsid w:val="00D54A83"/>
    <w:rsid w:val="00D550B3"/>
    <w:rsid w:val="00D561BE"/>
    <w:rsid w:val="00D56528"/>
    <w:rsid w:val="00D60050"/>
    <w:rsid w:val="00D60D89"/>
    <w:rsid w:val="00D61DDC"/>
    <w:rsid w:val="00D62D5B"/>
    <w:rsid w:val="00D642AC"/>
    <w:rsid w:val="00D64480"/>
    <w:rsid w:val="00D65AD1"/>
    <w:rsid w:val="00D65C10"/>
    <w:rsid w:val="00D6670B"/>
    <w:rsid w:val="00D66CBF"/>
    <w:rsid w:val="00D6740F"/>
    <w:rsid w:val="00D679CD"/>
    <w:rsid w:val="00D70013"/>
    <w:rsid w:val="00D70B72"/>
    <w:rsid w:val="00D7134B"/>
    <w:rsid w:val="00D71388"/>
    <w:rsid w:val="00D71C45"/>
    <w:rsid w:val="00D71DBE"/>
    <w:rsid w:val="00D7322A"/>
    <w:rsid w:val="00D73314"/>
    <w:rsid w:val="00D737A6"/>
    <w:rsid w:val="00D74012"/>
    <w:rsid w:val="00D755D5"/>
    <w:rsid w:val="00D7576D"/>
    <w:rsid w:val="00D75939"/>
    <w:rsid w:val="00D75BCE"/>
    <w:rsid w:val="00D75C60"/>
    <w:rsid w:val="00D75EB6"/>
    <w:rsid w:val="00D765CD"/>
    <w:rsid w:val="00D77375"/>
    <w:rsid w:val="00D77BF1"/>
    <w:rsid w:val="00D80108"/>
    <w:rsid w:val="00D805E5"/>
    <w:rsid w:val="00D81063"/>
    <w:rsid w:val="00D82223"/>
    <w:rsid w:val="00D82498"/>
    <w:rsid w:val="00D82A14"/>
    <w:rsid w:val="00D82AAE"/>
    <w:rsid w:val="00D82FA5"/>
    <w:rsid w:val="00D83A92"/>
    <w:rsid w:val="00D83C6D"/>
    <w:rsid w:val="00D84773"/>
    <w:rsid w:val="00D84947"/>
    <w:rsid w:val="00D85661"/>
    <w:rsid w:val="00D85A6C"/>
    <w:rsid w:val="00D85FB7"/>
    <w:rsid w:val="00D876C6"/>
    <w:rsid w:val="00D87DC2"/>
    <w:rsid w:val="00D9025E"/>
    <w:rsid w:val="00D90D6C"/>
    <w:rsid w:val="00D91777"/>
    <w:rsid w:val="00D91E75"/>
    <w:rsid w:val="00D91ED0"/>
    <w:rsid w:val="00D93006"/>
    <w:rsid w:val="00D933C9"/>
    <w:rsid w:val="00D935F4"/>
    <w:rsid w:val="00D95FA8"/>
    <w:rsid w:val="00D97525"/>
    <w:rsid w:val="00D97BC7"/>
    <w:rsid w:val="00DA1D13"/>
    <w:rsid w:val="00DA241E"/>
    <w:rsid w:val="00DA3D64"/>
    <w:rsid w:val="00DA5226"/>
    <w:rsid w:val="00DA72A1"/>
    <w:rsid w:val="00DA7EB1"/>
    <w:rsid w:val="00DA7FDD"/>
    <w:rsid w:val="00DB06B4"/>
    <w:rsid w:val="00DB0714"/>
    <w:rsid w:val="00DB0AD4"/>
    <w:rsid w:val="00DB1AEA"/>
    <w:rsid w:val="00DB1E70"/>
    <w:rsid w:val="00DB1F3D"/>
    <w:rsid w:val="00DB22E6"/>
    <w:rsid w:val="00DB24A6"/>
    <w:rsid w:val="00DB3039"/>
    <w:rsid w:val="00DB3838"/>
    <w:rsid w:val="00DB3C73"/>
    <w:rsid w:val="00DB4496"/>
    <w:rsid w:val="00DB5A52"/>
    <w:rsid w:val="00DB648C"/>
    <w:rsid w:val="00DB64EB"/>
    <w:rsid w:val="00DB68D1"/>
    <w:rsid w:val="00DB7631"/>
    <w:rsid w:val="00DB7757"/>
    <w:rsid w:val="00DB7CF7"/>
    <w:rsid w:val="00DC0106"/>
    <w:rsid w:val="00DC0693"/>
    <w:rsid w:val="00DC09FA"/>
    <w:rsid w:val="00DC15C6"/>
    <w:rsid w:val="00DC16A8"/>
    <w:rsid w:val="00DC170D"/>
    <w:rsid w:val="00DC1AE1"/>
    <w:rsid w:val="00DC23F8"/>
    <w:rsid w:val="00DC3782"/>
    <w:rsid w:val="00DC4809"/>
    <w:rsid w:val="00DC4D86"/>
    <w:rsid w:val="00DC4DEB"/>
    <w:rsid w:val="00DC555D"/>
    <w:rsid w:val="00DC5D6B"/>
    <w:rsid w:val="00DC69C8"/>
    <w:rsid w:val="00DD02E4"/>
    <w:rsid w:val="00DD0E6B"/>
    <w:rsid w:val="00DD2EC0"/>
    <w:rsid w:val="00DD2F3D"/>
    <w:rsid w:val="00DD3909"/>
    <w:rsid w:val="00DD4256"/>
    <w:rsid w:val="00DD448B"/>
    <w:rsid w:val="00DD4801"/>
    <w:rsid w:val="00DD5465"/>
    <w:rsid w:val="00DD5861"/>
    <w:rsid w:val="00DD5E12"/>
    <w:rsid w:val="00DD75C9"/>
    <w:rsid w:val="00DD7667"/>
    <w:rsid w:val="00DE15AB"/>
    <w:rsid w:val="00DE2A43"/>
    <w:rsid w:val="00DE30F2"/>
    <w:rsid w:val="00DE43DD"/>
    <w:rsid w:val="00DE462F"/>
    <w:rsid w:val="00DE47A5"/>
    <w:rsid w:val="00DE4D3D"/>
    <w:rsid w:val="00DE4E36"/>
    <w:rsid w:val="00DE5A06"/>
    <w:rsid w:val="00DE6A52"/>
    <w:rsid w:val="00DE6EDF"/>
    <w:rsid w:val="00DE795E"/>
    <w:rsid w:val="00DE7C41"/>
    <w:rsid w:val="00DF0029"/>
    <w:rsid w:val="00DF0423"/>
    <w:rsid w:val="00DF0D7F"/>
    <w:rsid w:val="00DF1C57"/>
    <w:rsid w:val="00DF1F9B"/>
    <w:rsid w:val="00DF3C9D"/>
    <w:rsid w:val="00DF3DDD"/>
    <w:rsid w:val="00DF412B"/>
    <w:rsid w:val="00DF4484"/>
    <w:rsid w:val="00DF50B8"/>
    <w:rsid w:val="00DF5673"/>
    <w:rsid w:val="00DF5D70"/>
    <w:rsid w:val="00DF65C6"/>
    <w:rsid w:val="00DF681B"/>
    <w:rsid w:val="00DF697C"/>
    <w:rsid w:val="00DF71FB"/>
    <w:rsid w:val="00DF738B"/>
    <w:rsid w:val="00DF7423"/>
    <w:rsid w:val="00DF74DD"/>
    <w:rsid w:val="00E009E9"/>
    <w:rsid w:val="00E01A29"/>
    <w:rsid w:val="00E01B3E"/>
    <w:rsid w:val="00E02188"/>
    <w:rsid w:val="00E02B5B"/>
    <w:rsid w:val="00E02BE4"/>
    <w:rsid w:val="00E02CA7"/>
    <w:rsid w:val="00E038F8"/>
    <w:rsid w:val="00E04907"/>
    <w:rsid w:val="00E055C9"/>
    <w:rsid w:val="00E0576F"/>
    <w:rsid w:val="00E05FFD"/>
    <w:rsid w:val="00E1013A"/>
    <w:rsid w:val="00E10F06"/>
    <w:rsid w:val="00E1211E"/>
    <w:rsid w:val="00E122F7"/>
    <w:rsid w:val="00E12457"/>
    <w:rsid w:val="00E144DD"/>
    <w:rsid w:val="00E157EF"/>
    <w:rsid w:val="00E17457"/>
    <w:rsid w:val="00E203E3"/>
    <w:rsid w:val="00E208D7"/>
    <w:rsid w:val="00E20A77"/>
    <w:rsid w:val="00E21363"/>
    <w:rsid w:val="00E228E7"/>
    <w:rsid w:val="00E22AE6"/>
    <w:rsid w:val="00E2311F"/>
    <w:rsid w:val="00E23B23"/>
    <w:rsid w:val="00E24414"/>
    <w:rsid w:val="00E24F4F"/>
    <w:rsid w:val="00E25892"/>
    <w:rsid w:val="00E25D09"/>
    <w:rsid w:val="00E26C46"/>
    <w:rsid w:val="00E27994"/>
    <w:rsid w:val="00E30F8A"/>
    <w:rsid w:val="00E31687"/>
    <w:rsid w:val="00E31F67"/>
    <w:rsid w:val="00E32629"/>
    <w:rsid w:val="00E32D26"/>
    <w:rsid w:val="00E33CF2"/>
    <w:rsid w:val="00E341B8"/>
    <w:rsid w:val="00E3518C"/>
    <w:rsid w:val="00E378A1"/>
    <w:rsid w:val="00E40E14"/>
    <w:rsid w:val="00E41458"/>
    <w:rsid w:val="00E41BBB"/>
    <w:rsid w:val="00E422FD"/>
    <w:rsid w:val="00E432B1"/>
    <w:rsid w:val="00E43D8C"/>
    <w:rsid w:val="00E44268"/>
    <w:rsid w:val="00E44B39"/>
    <w:rsid w:val="00E452D5"/>
    <w:rsid w:val="00E45389"/>
    <w:rsid w:val="00E462BB"/>
    <w:rsid w:val="00E4673E"/>
    <w:rsid w:val="00E46906"/>
    <w:rsid w:val="00E46AE2"/>
    <w:rsid w:val="00E50544"/>
    <w:rsid w:val="00E51236"/>
    <w:rsid w:val="00E519CE"/>
    <w:rsid w:val="00E51D3A"/>
    <w:rsid w:val="00E525E3"/>
    <w:rsid w:val="00E52FD5"/>
    <w:rsid w:val="00E53134"/>
    <w:rsid w:val="00E53D84"/>
    <w:rsid w:val="00E54F48"/>
    <w:rsid w:val="00E563BD"/>
    <w:rsid w:val="00E5652B"/>
    <w:rsid w:val="00E56B42"/>
    <w:rsid w:val="00E57621"/>
    <w:rsid w:val="00E57CA5"/>
    <w:rsid w:val="00E57EFE"/>
    <w:rsid w:val="00E60449"/>
    <w:rsid w:val="00E60EEE"/>
    <w:rsid w:val="00E61211"/>
    <w:rsid w:val="00E61944"/>
    <w:rsid w:val="00E61E54"/>
    <w:rsid w:val="00E62C30"/>
    <w:rsid w:val="00E62D9C"/>
    <w:rsid w:val="00E632E1"/>
    <w:rsid w:val="00E636F0"/>
    <w:rsid w:val="00E638A2"/>
    <w:rsid w:val="00E64AFB"/>
    <w:rsid w:val="00E65A96"/>
    <w:rsid w:val="00E65B27"/>
    <w:rsid w:val="00E664B2"/>
    <w:rsid w:val="00E66657"/>
    <w:rsid w:val="00E666F6"/>
    <w:rsid w:val="00E703E4"/>
    <w:rsid w:val="00E72196"/>
    <w:rsid w:val="00E723C1"/>
    <w:rsid w:val="00E723FD"/>
    <w:rsid w:val="00E72F2C"/>
    <w:rsid w:val="00E73702"/>
    <w:rsid w:val="00E738E6"/>
    <w:rsid w:val="00E74201"/>
    <w:rsid w:val="00E74C38"/>
    <w:rsid w:val="00E74FA7"/>
    <w:rsid w:val="00E800A6"/>
    <w:rsid w:val="00E802D3"/>
    <w:rsid w:val="00E81300"/>
    <w:rsid w:val="00E82493"/>
    <w:rsid w:val="00E83A2B"/>
    <w:rsid w:val="00E84A1B"/>
    <w:rsid w:val="00E84B2D"/>
    <w:rsid w:val="00E857F3"/>
    <w:rsid w:val="00E8603A"/>
    <w:rsid w:val="00E8623B"/>
    <w:rsid w:val="00E86FCB"/>
    <w:rsid w:val="00E872EC"/>
    <w:rsid w:val="00E91223"/>
    <w:rsid w:val="00E912F7"/>
    <w:rsid w:val="00E93A79"/>
    <w:rsid w:val="00E9499A"/>
    <w:rsid w:val="00E952FD"/>
    <w:rsid w:val="00E95708"/>
    <w:rsid w:val="00E9587A"/>
    <w:rsid w:val="00E96CA9"/>
    <w:rsid w:val="00E96E28"/>
    <w:rsid w:val="00EA08B8"/>
    <w:rsid w:val="00EA0BF7"/>
    <w:rsid w:val="00EA0C76"/>
    <w:rsid w:val="00EA1461"/>
    <w:rsid w:val="00EA1BA7"/>
    <w:rsid w:val="00EA2AE6"/>
    <w:rsid w:val="00EA2F96"/>
    <w:rsid w:val="00EA3A31"/>
    <w:rsid w:val="00EA454D"/>
    <w:rsid w:val="00EA481E"/>
    <w:rsid w:val="00EA4FB3"/>
    <w:rsid w:val="00EA5320"/>
    <w:rsid w:val="00EA5C1F"/>
    <w:rsid w:val="00EA5D10"/>
    <w:rsid w:val="00EA69CE"/>
    <w:rsid w:val="00EA69F0"/>
    <w:rsid w:val="00EA6FCF"/>
    <w:rsid w:val="00EA73FF"/>
    <w:rsid w:val="00EA7668"/>
    <w:rsid w:val="00EA783A"/>
    <w:rsid w:val="00EA7C42"/>
    <w:rsid w:val="00EB04F3"/>
    <w:rsid w:val="00EB09FD"/>
    <w:rsid w:val="00EB3235"/>
    <w:rsid w:val="00EB3C5E"/>
    <w:rsid w:val="00EB603E"/>
    <w:rsid w:val="00EB60B1"/>
    <w:rsid w:val="00EB6768"/>
    <w:rsid w:val="00EB680A"/>
    <w:rsid w:val="00EB7260"/>
    <w:rsid w:val="00EB732C"/>
    <w:rsid w:val="00EB758A"/>
    <w:rsid w:val="00EC1520"/>
    <w:rsid w:val="00EC165C"/>
    <w:rsid w:val="00EC29C3"/>
    <w:rsid w:val="00EC3620"/>
    <w:rsid w:val="00EC39AD"/>
    <w:rsid w:val="00EC5DF0"/>
    <w:rsid w:val="00EC5FDB"/>
    <w:rsid w:val="00EC7C67"/>
    <w:rsid w:val="00ED07E8"/>
    <w:rsid w:val="00ED0E07"/>
    <w:rsid w:val="00ED0E1A"/>
    <w:rsid w:val="00ED0E5B"/>
    <w:rsid w:val="00ED17F7"/>
    <w:rsid w:val="00ED2948"/>
    <w:rsid w:val="00ED3278"/>
    <w:rsid w:val="00ED3530"/>
    <w:rsid w:val="00ED4152"/>
    <w:rsid w:val="00ED703F"/>
    <w:rsid w:val="00ED7636"/>
    <w:rsid w:val="00ED78B6"/>
    <w:rsid w:val="00EE0706"/>
    <w:rsid w:val="00EE12C6"/>
    <w:rsid w:val="00EE154A"/>
    <w:rsid w:val="00EE1B11"/>
    <w:rsid w:val="00EE1E3A"/>
    <w:rsid w:val="00EE1EC9"/>
    <w:rsid w:val="00EE2113"/>
    <w:rsid w:val="00EE21EB"/>
    <w:rsid w:val="00EE22BF"/>
    <w:rsid w:val="00EE245E"/>
    <w:rsid w:val="00EE2932"/>
    <w:rsid w:val="00EE2946"/>
    <w:rsid w:val="00EE2E33"/>
    <w:rsid w:val="00EE3448"/>
    <w:rsid w:val="00EE3639"/>
    <w:rsid w:val="00EE3739"/>
    <w:rsid w:val="00EE3D96"/>
    <w:rsid w:val="00EE4401"/>
    <w:rsid w:val="00EE4739"/>
    <w:rsid w:val="00EE4822"/>
    <w:rsid w:val="00EE494A"/>
    <w:rsid w:val="00EE4B36"/>
    <w:rsid w:val="00EE50A8"/>
    <w:rsid w:val="00EE5319"/>
    <w:rsid w:val="00EE543B"/>
    <w:rsid w:val="00EE6EFE"/>
    <w:rsid w:val="00EE7C95"/>
    <w:rsid w:val="00EF008C"/>
    <w:rsid w:val="00EF0FA7"/>
    <w:rsid w:val="00EF12A0"/>
    <w:rsid w:val="00EF2184"/>
    <w:rsid w:val="00EF24D1"/>
    <w:rsid w:val="00EF3C93"/>
    <w:rsid w:val="00EF5AA9"/>
    <w:rsid w:val="00EF6CFF"/>
    <w:rsid w:val="00EF7002"/>
    <w:rsid w:val="00EF72E1"/>
    <w:rsid w:val="00EF75EB"/>
    <w:rsid w:val="00F00C6D"/>
    <w:rsid w:val="00F01212"/>
    <w:rsid w:val="00F023FD"/>
    <w:rsid w:val="00F02489"/>
    <w:rsid w:val="00F0316E"/>
    <w:rsid w:val="00F034A7"/>
    <w:rsid w:val="00F0400B"/>
    <w:rsid w:val="00F0412A"/>
    <w:rsid w:val="00F05418"/>
    <w:rsid w:val="00F05525"/>
    <w:rsid w:val="00F05C71"/>
    <w:rsid w:val="00F0716B"/>
    <w:rsid w:val="00F07D5D"/>
    <w:rsid w:val="00F10E5A"/>
    <w:rsid w:val="00F11923"/>
    <w:rsid w:val="00F1250A"/>
    <w:rsid w:val="00F12C9D"/>
    <w:rsid w:val="00F133EC"/>
    <w:rsid w:val="00F13850"/>
    <w:rsid w:val="00F14421"/>
    <w:rsid w:val="00F14938"/>
    <w:rsid w:val="00F154ED"/>
    <w:rsid w:val="00F15EC3"/>
    <w:rsid w:val="00F15F18"/>
    <w:rsid w:val="00F16BAB"/>
    <w:rsid w:val="00F16FFD"/>
    <w:rsid w:val="00F173B9"/>
    <w:rsid w:val="00F1743B"/>
    <w:rsid w:val="00F17854"/>
    <w:rsid w:val="00F20761"/>
    <w:rsid w:val="00F20907"/>
    <w:rsid w:val="00F22079"/>
    <w:rsid w:val="00F222C6"/>
    <w:rsid w:val="00F22A60"/>
    <w:rsid w:val="00F22B05"/>
    <w:rsid w:val="00F231DA"/>
    <w:rsid w:val="00F2383E"/>
    <w:rsid w:val="00F23AF2"/>
    <w:rsid w:val="00F23FCE"/>
    <w:rsid w:val="00F25C32"/>
    <w:rsid w:val="00F26439"/>
    <w:rsid w:val="00F268BA"/>
    <w:rsid w:val="00F26BCA"/>
    <w:rsid w:val="00F26D54"/>
    <w:rsid w:val="00F27195"/>
    <w:rsid w:val="00F27FA2"/>
    <w:rsid w:val="00F301D2"/>
    <w:rsid w:val="00F3049A"/>
    <w:rsid w:val="00F304AC"/>
    <w:rsid w:val="00F30B8B"/>
    <w:rsid w:val="00F30D1F"/>
    <w:rsid w:val="00F31E70"/>
    <w:rsid w:val="00F32A14"/>
    <w:rsid w:val="00F32EDD"/>
    <w:rsid w:val="00F33198"/>
    <w:rsid w:val="00F336DE"/>
    <w:rsid w:val="00F33CD4"/>
    <w:rsid w:val="00F34194"/>
    <w:rsid w:val="00F348D3"/>
    <w:rsid w:val="00F351E9"/>
    <w:rsid w:val="00F372B5"/>
    <w:rsid w:val="00F37359"/>
    <w:rsid w:val="00F373D6"/>
    <w:rsid w:val="00F378D4"/>
    <w:rsid w:val="00F37AED"/>
    <w:rsid w:val="00F37C36"/>
    <w:rsid w:val="00F402A3"/>
    <w:rsid w:val="00F403D1"/>
    <w:rsid w:val="00F4072C"/>
    <w:rsid w:val="00F40B45"/>
    <w:rsid w:val="00F42EA1"/>
    <w:rsid w:val="00F43CDB"/>
    <w:rsid w:val="00F457C8"/>
    <w:rsid w:val="00F45C13"/>
    <w:rsid w:val="00F46CEB"/>
    <w:rsid w:val="00F4700E"/>
    <w:rsid w:val="00F505AE"/>
    <w:rsid w:val="00F50E33"/>
    <w:rsid w:val="00F50EA4"/>
    <w:rsid w:val="00F5352D"/>
    <w:rsid w:val="00F537EC"/>
    <w:rsid w:val="00F53877"/>
    <w:rsid w:val="00F538F4"/>
    <w:rsid w:val="00F539C8"/>
    <w:rsid w:val="00F53D1C"/>
    <w:rsid w:val="00F54239"/>
    <w:rsid w:val="00F54C8A"/>
    <w:rsid w:val="00F54D6B"/>
    <w:rsid w:val="00F55059"/>
    <w:rsid w:val="00F55973"/>
    <w:rsid w:val="00F55F6C"/>
    <w:rsid w:val="00F56B8E"/>
    <w:rsid w:val="00F56D66"/>
    <w:rsid w:val="00F56FBB"/>
    <w:rsid w:val="00F5745B"/>
    <w:rsid w:val="00F607BB"/>
    <w:rsid w:val="00F60904"/>
    <w:rsid w:val="00F61A73"/>
    <w:rsid w:val="00F62208"/>
    <w:rsid w:val="00F6320E"/>
    <w:rsid w:val="00F63675"/>
    <w:rsid w:val="00F636EE"/>
    <w:rsid w:val="00F63FDE"/>
    <w:rsid w:val="00F646B6"/>
    <w:rsid w:val="00F66787"/>
    <w:rsid w:val="00F66821"/>
    <w:rsid w:val="00F67A05"/>
    <w:rsid w:val="00F704A6"/>
    <w:rsid w:val="00F707AD"/>
    <w:rsid w:val="00F717DD"/>
    <w:rsid w:val="00F71CF4"/>
    <w:rsid w:val="00F72736"/>
    <w:rsid w:val="00F72A10"/>
    <w:rsid w:val="00F72AA9"/>
    <w:rsid w:val="00F73F7F"/>
    <w:rsid w:val="00F7444B"/>
    <w:rsid w:val="00F74AE5"/>
    <w:rsid w:val="00F75A18"/>
    <w:rsid w:val="00F75DDE"/>
    <w:rsid w:val="00F76BBF"/>
    <w:rsid w:val="00F7776B"/>
    <w:rsid w:val="00F77A9B"/>
    <w:rsid w:val="00F77D12"/>
    <w:rsid w:val="00F77F0C"/>
    <w:rsid w:val="00F80B16"/>
    <w:rsid w:val="00F80B40"/>
    <w:rsid w:val="00F80C9D"/>
    <w:rsid w:val="00F81237"/>
    <w:rsid w:val="00F81BAA"/>
    <w:rsid w:val="00F82055"/>
    <w:rsid w:val="00F830BA"/>
    <w:rsid w:val="00F831AC"/>
    <w:rsid w:val="00F83D26"/>
    <w:rsid w:val="00F83DBF"/>
    <w:rsid w:val="00F83FB2"/>
    <w:rsid w:val="00F84256"/>
    <w:rsid w:val="00F849C6"/>
    <w:rsid w:val="00F85C51"/>
    <w:rsid w:val="00F868D7"/>
    <w:rsid w:val="00F90839"/>
    <w:rsid w:val="00F91329"/>
    <w:rsid w:val="00F915D4"/>
    <w:rsid w:val="00F91DE4"/>
    <w:rsid w:val="00F92BE6"/>
    <w:rsid w:val="00F92C39"/>
    <w:rsid w:val="00F941E8"/>
    <w:rsid w:val="00F9421A"/>
    <w:rsid w:val="00F94DB7"/>
    <w:rsid w:val="00F95D41"/>
    <w:rsid w:val="00F97D03"/>
    <w:rsid w:val="00FA0190"/>
    <w:rsid w:val="00FA05EC"/>
    <w:rsid w:val="00FA0D78"/>
    <w:rsid w:val="00FA0E78"/>
    <w:rsid w:val="00FA1186"/>
    <w:rsid w:val="00FA12D7"/>
    <w:rsid w:val="00FA1792"/>
    <w:rsid w:val="00FA1DED"/>
    <w:rsid w:val="00FA32E2"/>
    <w:rsid w:val="00FB0289"/>
    <w:rsid w:val="00FB03A3"/>
    <w:rsid w:val="00FB1070"/>
    <w:rsid w:val="00FB1E81"/>
    <w:rsid w:val="00FB24D1"/>
    <w:rsid w:val="00FB263D"/>
    <w:rsid w:val="00FB2A21"/>
    <w:rsid w:val="00FB2E66"/>
    <w:rsid w:val="00FB41EA"/>
    <w:rsid w:val="00FB4D0D"/>
    <w:rsid w:val="00FB5AEE"/>
    <w:rsid w:val="00FB5E02"/>
    <w:rsid w:val="00FB66FB"/>
    <w:rsid w:val="00FB7CB8"/>
    <w:rsid w:val="00FB7FFD"/>
    <w:rsid w:val="00FC01AD"/>
    <w:rsid w:val="00FC089B"/>
    <w:rsid w:val="00FC0D0A"/>
    <w:rsid w:val="00FC1839"/>
    <w:rsid w:val="00FC19E9"/>
    <w:rsid w:val="00FC2418"/>
    <w:rsid w:val="00FC5BFC"/>
    <w:rsid w:val="00FC6077"/>
    <w:rsid w:val="00FC6D3C"/>
    <w:rsid w:val="00FC7AFA"/>
    <w:rsid w:val="00FC7C19"/>
    <w:rsid w:val="00FD070B"/>
    <w:rsid w:val="00FD1B8A"/>
    <w:rsid w:val="00FD2CC3"/>
    <w:rsid w:val="00FD2E86"/>
    <w:rsid w:val="00FD30F8"/>
    <w:rsid w:val="00FD4CA2"/>
    <w:rsid w:val="00FD5942"/>
    <w:rsid w:val="00FD613C"/>
    <w:rsid w:val="00FD6927"/>
    <w:rsid w:val="00FD6B83"/>
    <w:rsid w:val="00FE02C8"/>
    <w:rsid w:val="00FE1CED"/>
    <w:rsid w:val="00FE2432"/>
    <w:rsid w:val="00FE3AD8"/>
    <w:rsid w:val="00FE3BE1"/>
    <w:rsid w:val="00FE3F8C"/>
    <w:rsid w:val="00FE451C"/>
    <w:rsid w:val="00FE4CE5"/>
    <w:rsid w:val="00FE52EB"/>
    <w:rsid w:val="00FE58B1"/>
    <w:rsid w:val="00FE67B4"/>
    <w:rsid w:val="00FE6F37"/>
    <w:rsid w:val="00FE7363"/>
    <w:rsid w:val="00FF14B5"/>
    <w:rsid w:val="00FF1958"/>
    <w:rsid w:val="00FF23B4"/>
    <w:rsid w:val="00FF23EF"/>
    <w:rsid w:val="00FF382B"/>
    <w:rsid w:val="00FF5581"/>
    <w:rsid w:val="00FF5ACF"/>
    <w:rsid w:val="00FF6F3A"/>
    <w:rsid w:val="00FF700E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71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99A"/>
  </w:style>
  <w:style w:type="paragraph" w:styleId="Heading1">
    <w:name w:val="heading 1"/>
    <w:basedOn w:val="Normal"/>
    <w:link w:val="Heading1Char"/>
    <w:uiPriority w:val="9"/>
    <w:qFormat/>
    <w:rsid w:val="00425D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7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6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0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03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39C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52EB"/>
    <w:pPr>
      <w:ind w:left="720"/>
      <w:contextualSpacing/>
    </w:pPr>
  </w:style>
  <w:style w:type="character" w:customStyle="1" w:styleId="fm-vol-iss-date">
    <w:name w:val="fm-vol-iss-date"/>
    <w:basedOn w:val="DefaultParagraphFont"/>
    <w:rsid w:val="00DC4809"/>
  </w:style>
  <w:style w:type="character" w:customStyle="1" w:styleId="doi">
    <w:name w:val="doi"/>
    <w:basedOn w:val="DefaultParagraphFont"/>
    <w:rsid w:val="00DC4809"/>
  </w:style>
  <w:style w:type="character" w:customStyle="1" w:styleId="fm-citation-ids-label">
    <w:name w:val="fm-citation-ids-label"/>
    <w:basedOn w:val="DefaultParagraphFont"/>
    <w:rsid w:val="00DC4809"/>
  </w:style>
  <w:style w:type="paragraph" w:styleId="NormalWeb">
    <w:name w:val="Normal (Web)"/>
    <w:basedOn w:val="Normal"/>
    <w:link w:val="NormalWebChar"/>
    <w:uiPriority w:val="99"/>
    <w:semiHidden/>
    <w:unhideWhenUsed/>
    <w:rsid w:val="00F15F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F15F18"/>
    <w:rPr>
      <w:i/>
      <w:iCs/>
    </w:rPr>
  </w:style>
  <w:style w:type="character" w:styleId="Strong">
    <w:name w:val="Strong"/>
    <w:basedOn w:val="DefaultParagraphFont"/>
    <w:uiPriority w:val="22"/>
    <w:qFormat/>
    <w:rsid w:val="00E05FFD"/>
    <w:rPr>
      <w:b/>
      <w:bCs/>
    </w:rPr>
  </w:style>
  <w:style w:type="character" w:customStyle="1" w:styleId="heading">
    <w:name w:val="heading"/>
    <w:basedOn w:val="DefaultParagraphFont"/>
    <w:rsid w:val="00EE50A8"/>
  </w:style>
  <w:style w:type="paragraph" w:styleId="Header">
    <w:name w:val="header"/>
    <w:basedOn w:val="Normal"/>
    <w:link w:val="HeaderChar"/>
    <w:uiPriority w:val="99"/>
    <w:unhideWhenUsed/>
    <w:rsid w:val="006B3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1EE"/>
  </w:style>
  <w:style w:type="paragraph" w:styleId="Footer">
    <w:name w:val="footer"/>
    <w:basedOn w:val="Normal"/>
    <w:link w:val="FooterChar"/>
    <w:uiPriority w:val="99"/>
    <w:unhideWhenUsed/>
    <w:rsid w:val="006B3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1E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818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123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25DB6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customStyle="1" w:styleId="gb-buy-options-link">
    <w:name w:val="gb-buy-options-link"/>
    <w:basedOn w:val="Normal"/>
    <w:rsid w:val="0042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gb-buy-options-arrow">
    <w:name w:val="gb-buy-options-arrow"/>
    <w:basedOn w:val="DefaultParagraphFont"/>
    <w:rsid w:val="00425DB6"/>
  </w:style>
  <w:style w:type="character" w:customStyle="1" w:styleId="num-ratings">
    <w:name w:val="num-ratings"/>
    <w:basedOn w:val="DefaultParagraphFont"/>
    <w:rsid w:val="00425DB6"/>
  </w:style>
  <w:style w:type="character" w:customStyle="1" w:styleId="count">
    <w:name w:val="count"/>
    <w:basedOn w:val="DefaultParagraphFont"/>
    <w:rsid w:val="00425DB6"/>
  </w:style>
  <w:style w:type="character" w:customStyle="1" w:styleId="addmd">
    <w:name w:val="addmd"/>
    <w:basedOn w:val="DefaultParagraphFont"/>
    <w:rsid w:val="00425DB6"/>
  </w:style>
  <w:style w:type="character" w:customStyle="1" w:styleId="cs1-lock-free">
    <w:name w:val="cs1-lock-free"/>
    <w:basedOn w:val="DefaultParagraphFont"/>
    <w:rsid w:val="006304E3"/>
  </w:style>
  <w:style w:type="paragraph" w:customStyle="1" w:styleId="EndNoteBibliographyTitle">
    <w:name w:val="EndNote Bibliography Title"/>
    <w:basedOn w:val="Normal"/>
    <w:link w:val="EndNoteBibliographyTitleChar"/>
    <w:rsid w:val="00753BDA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753BDA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53BDA"/>
    <w:rPr>
      <w:rFonts w:ascii="Calibri" w:eastAsia="Times New Roman" w:hAnsi="Calibri" w:cs="Calibri"/>
      <w:noProof/>
      <w:sz w:val="24"/>
      <w:szCs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753B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753BDA"/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6A75FC"/>
  </w:style>
  <w:style w:type="character" w:customStyle="1" w:styleId="article-meta-name">
    <w:name w:val="article-meta-name"/>
    <w:basedOn w:val="DefaultParagraphFont"/>
    <w:rsid w:val="00C2387C"/>
  </w:style>
  <w:style w:type="paragraph" w:styleId="Revision">
    <w:name w:val="Revision"/>
    <w:hidden/>
    <w:uiPriority w:val="99"/>
    <w:semiHidden/>
    <w:rsid w:val="00DA3D6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99A"/>
  </w:style>
  <w:style w:type="paragraph" w:styleId="Heading1">
    <w:name w:val="heading 1"/>
    <w:basedOn w:val="Normal"/>
    <w:link w:val="Heading1Char"/>
    <w:uiPriority w:val="9"/>
    <w:qFormat/>
    <w:rsid w:val="00425D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7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6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0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03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39C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52EB"/>
    <w:pPr>
      <w:ind w:left="720"/>
      <w:contextualSpacing/>
    </w:pPr>
  </w:style>
  <w:style w:type="character" w:customStyle="1" w:styleId="fm-vol-iss-date">
    <w:name w:val="fm-vol-iss-date"/>
    <w:basedOn w:val="DefaultParagraphFont"/>
    <w:rsid w:val="00DC4809"/>
  </w:style>
  <w:style w:type="character" w:customStyle="1" w:styleId="doi">
    <w:name w:val="doi"/>
    <w:basedOn w:val="DefaultParagraphFont"/>
    <w:rsid w:val="00DC4809"/>
  </w:style>
  <w:style w:type="character" w:customStyle="1" w:styleId="fm-citation-ids-label">
    <w:name w:val="fm-citation-ids-label"/>
    <w:basedOn w:val="DefaultParagraphFont"/>
    <w:rsid w:val="00DC4809"/>
  </w:style>
  <w:style w:type="paragraph" w:styleId="NormalWeb">
    <w:name w:val="Normal (Web)"/>
    <w:basedOn w:val="Normal"/>
    <w:link w:val="NormalWebChar"/>
    <w:uiPriority w:val="99"/>
    <w:semiHidden/>
    <w:unhideWhenUsed/>
    <w:rsid w:val="00F15F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F15F18"/>
    <w:rPr>
      <w:i/>
      <w:iCs/>
    </w:rPr>
  </w:style>
  <w:style w:type="character" w:styleId="Strong">
    <w:name w:val="Strong"/>
    <w:basedOn w:val="DefaultParagraphFont"/>
    <w:uiPriority w:val="22"/>
    <w:qFormat/>
    <w:rsid w:val="00E05FFD"/>
    <w:rPr>
      <w:b/>
      <w:bCs/>
    </w:rPr>
  </w:style>
  <w:style w:type="character" w:customStyle="1" w:styleId="heading">
    <w:name w:val="heading"/>
    <w:basedOn w:val="DefaultParagraphFont"/>
    <w:rsid w:val="00EE50A8"/>
  </w:style>
  <w:style w:type="paragraph" w:styleId="Header">
    <w:name w:val="header"/>
    <w:basedOn w:val="Normal"/>
    <w:link w:val="HeaderChar"/>
    <w:uiPriority w:val="99"/>
    <w:unhideWhenUsed/>
    <w:rsid w:val="006B3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1EE"/>
  </w:style>
  <w:style w:type="paragraph" w:styleId="Footer">
    <w:name w:val="footer"/>
    <w:basedOn w:val="Normal"/>
    <w:link w:val="FooterChar"/>
    <w:uiPriority w:val="99"/>
    <w:unhideWhenUsed/>
    <w:rsid w:val="006B3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1E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818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123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25DB6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customStyle="1" w:styleId="gb-buy-options-link">
    <w:name w:val="gb-buy-options-link"/>
    <w:basedOn w:val="Normal"/>
    <w:rsid w:val="0042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gb-buy-options-arrow">
    <w:name w:val="gb-buy-options-arrow"/>
    <w:basedOn w:val="DefaultParagraphFont"/>
    <w:rsid w:val="00425DB6"/>
  </w:style>
  <w:style w:type="character" w:customStyle="1" w:styleId="num-ratings">
    <w:name w:val="num-ratings"/>
    <w:basedOn w:val="DefaultParagraphFont"/>
    <w:rsid w:val="00425DB6"/>
  </w:style>
  <w:style w:type="character" w:customStyle="1" w:styleId="count">
    <w:name w:val="count"/>
    <w:basedOn w:val="DefaultParagraphFont"/>
    <w:rsid w:val="00425DB6"/>
  </w:style>
  <w:style w:type="character" w:customStyle="1" w:styleId="addmd">
    <w:name w:val="addmd"/>
    <w:basedOn w:val="DefaultParagraphFont"/>
    <w:rsid w:val="00425DB6"/>
  </w:style>
  <w:style w:type="character" w:customStyle="1" w:styleId="cs1-lock-free">
    <w:name w:val="cs1-lock-free"/>
    <w:basedOn w:val="DefaultParagraphFont"/>
    <w:rsid w:val="006304E3"/>
  </w:style>
  <w:style w:type="paragraph" w:customStyle="1" w:styleId="EndNoteBibliographyTitle">
    <w:name w:val="EndNote Bibliography Title"/>
    <w:basedOn w:val="Normal"/>
    <w:link w:val="EndNoteBibliographyTitleChar"/>
    <w:rsid w:val="00753BDA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753BDA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53BDA"/>
    <w:rPr>
      <w:rFonts w:ascii="Calibri" w:eastAsia="Times New Roman" w:hAnsi="Calibri" w:cs="Calibri"/>
      <w:noProof/>
      <w:sz w:val="24"/>
      <w:szCs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753B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753BDA"/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6A75FC"/>
  </w:style>
  <w:style w:type="character" w:customStyle="1" w:styleId="article-meta-name">
    <w:name w:val="article-meta-name"/>
    <w:basedOn w:val="DefaultParagraphFont"/>
    <w:rsid w:val="00C2387C"/>
  </w:style>
  <w:style w:type="paragraph" w:styleId="Revision">
    <w:name w:val="Revision"/>
    <w:hidden/>
    <w:uiPriority w:val="99"/>
    <w:semiHidden/>
    <w:rsid w:val="00DA3D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2060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91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2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0283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4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6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30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90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2283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38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2096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2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0267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9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4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18572">
              <w:marLeft w:val="0"/>
              <w:marRight w:val="15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393984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90906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76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0066025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1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3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23992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C202E67DA9B443B0F841BDDA46CFDA" ma:contentTypeVersion="15" ma:contentTypeDescription="Create a new document." ma:contentTypeScope="" ma:versionID="1d6b88ec1577e37836a602932873c21c">
  <xsd:schema xmlns:xsd="http://www.w3.org/2001/XMLSchema" xmlns:xs="http://www.w3.org/2001/XMLSchema" xmlns:p="http://schemas.microsoft.com/office/2006/metadata/properties" xmlns:ns1="http://schemas.microsoft.com/sharepoint/v3" xmlns:ns3="09e378c3-9685-452d-ab39-48a28cda6e80" xmlns:ns4="0117b870-2f4c-4ec0-802d-90af83a28145" targetNamespace="http://schemas.microsoft.com/office/2006/metadata/properties" ma:root="true" ma:fieldsID="f37b273ff8da7dd9b0ef0a0f05817bdf" ns1:_="" ns3:_="" ns4:_="">
    <xsd:import namespace="http://schemas.microsoft.com/sharepoint/v3"/>
    <xsd:import namespace="09e378c3-9685-452d-ab39-48a28cda6e80"/>
    <xsd:import namespace="0117b870-2f4c-4ec0-802d-90af83a281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e378c3-9685-452d-ab39-48a28cda6e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17b870-2f4c-4ec0-802d-90af83a28145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3025E-F828-406E-B89D-A2BDA0999D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75657C-00BA-4084-8C8C-3D20B066DE4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0A85F379-C74E-4C07-B156-A62DFB218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9e378c3-9685-452d-ab39-48a28cda6e80"/>
    <ds:schemaRef ds:uri="0117b870-2f4c-4ec0-802d-90af83a281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B162B36-EE46-4AE3-AE0E-278BEA9BE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</Words>
  <Characters>3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t</dc:creator>
  <cp:lastModifiedBy>749637</cp:lastModifiedBy>
  <cp:revision>2</cp:revision>
  <cp:lastPrinted>2021-08-27T06:16:00Z</cp:lastPrinted>
  <dcterms:created xsi:type="dcterms:W3CDTF">2022-01-30T04:00:00Z</dcterms:created>
  <dcterms:modified xsi:type="dcterms:W3CDTF">2022-01-30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C202E67DA9B443B0F841BDDA46CFDA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the-isme-journal</vt:lpwstr>
  </property>
  <property fmtid="{D5CDD505-2E9C-101B-9397-08002B2CF9AE}" pid="22" name="Mendeley Recent Style Name 9_1">
    <vt:lpwstr>The ISME Journal</vt:lpwstr>
  </property>
</Properties>
</file>